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E5226" w14:textId="48CDCDB3" w:rsidR="00CA20A8" w:rsidRPr="004E2FB5" w:rsidRDefault="00112982" w:rsidP="00CA20A8">
      <w:pPr>
        <w:rPr>
          <w:rFonts w:ascii="Times New Roman" w:hAnsi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/>
          <w:b/>
          <w:iCs/>
          <w:sz w:val="20"/>
          <w:szCs w:val="20"/>
          <w:lang w:val="en-US"/>
        </w:rPr>
        <w:t xml:space="preserve">Supplemental </w:t>
      </w:r>
      <w:r w:rsidR="00CA20A8" w:rsidRPr="004E2FB5">
        <w:rPr>
          <w:rFonts w:ascii="Times New Roman" w:hAnsi="Times New Roman"/>
          <w:b/>
          <w:iCs/>
          <w:sz w:val="20"/>
          <w:szCs w:val="20"/>
          <w:lang w:val="en-US"/>
        </w:rPr>
        <w:t xml:space="preserve">Table </w:t>
      </w:r>
      <w:r w:rsidR="00CE7E45" w:rsidRPr="004E2FB5">
        <w:rPr>
          <w:rFonts w:ascii="Times New Roman" w:hAnsi="Times New Roman"/>
          <w:b/>
          <w:iCs/>
          <w:sz w:val="20"/>
          <w:szCs w:val="20"/>
          <w:lang w:val="en-US"/>
        </w:rPr>
        <w:t>3</w:t>
      </w:r>
      <w:r w:rsidR="00CA20A8" w:rsidRPr="004E2FB5">
        <w:rPr>
          <w:rFonts w:ascii="Times New Roman" w:hAnsi="Times New Roman"/>
          <w:bCs/>
          <w:i/>
          <w:sz w:val="20"/>
          <w:szCs w:val="20"/>
          <w:lang w:val="en-US"/>
        </w:rPr>
        <w:t xml:space="preserve"> </w:t>
      </w:r>
      <w:r w:rsidR="00CA20A8" w:rsidRPr="004E2FB5">
        <w:rPr>
          <w:rFonts w:ascii="Times New Roman" w:hAnsi="Times New Roman"/>
          <w:bCs/>
          <w:iCs/>
          <w:sz w:val="20"/>
          <w:szCs w:val="20"/>
          <w:lang w:val="en-US"/>
        </w:rPr>
        <w:t>GRADE assessments, reasons for downgrading</w:t>
      </w:r>
      <w:r w:rsidR="00890B38">
        <w:rPr>
          <w:rFonts w:ascii="Times New Roman" w:hAnsi="Times New Roman"/>
          <w:bCs/>
          <w:iCs/>
          <w:sz w:val="20"/>
          <w:szCs w:val="20"/>
          <w:lang w:val="en-US"/>
        </w:rPr>
        <w:t xml:space="preserve"> the certainty of evidence per outcome, across studies.</w:t>
      </w:r>
    </w:p>
    <w:p w14:paraId="01215ADC" w14:textId="77777777" w:rsidR="00CA20A8" w:rsidRPr="004E2FB5" w:rsidRDefault="00CA20A8" w:rsidP="00CA20A8">
      <w:pPr>
        <w:rPr>
          <w:rFonts w:ascii="Times New Roman" w:hAnsi="Times New Roman"/>
          <w:b/>
          <w:i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215"/>
        <w:gridCol w:w="1121"/>
        <w:gridCol w:w="1239"/>
        <w:gridCol w:w="1146"/>
        <w:gridCol w:w="1138"/>
        <w:gridCol w:w="1136"/>
        <w:gridCol w:w="1031"/>
      </w:tblGrid>
      <w:tr w:rsidR="00B343FF" w:rsidRPr="004E2FB5" w14:paraId="75BB651D" w14:textId="77777777" w:rsidTr="0053347E">
        <w:tc>
          <w:tcPr>
            <w:tcW w:w="1696" w:type="dxa"/>
            <w:gridSpan w:val="2"/>
            <w:vAlign w:val="center"/>
          </w:tcPr>
          <w:p w14:paraId="77A75C92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vAlign w:val="center"/>
          </w:tcPr>
          <w:p w14:paraId="6A974526" w14:textId="59FE5460" w:rsidR="00CA20A8" w:rsidRPr="004E2FB5" w:rsidRDefault="00CA20A8" w:rsidP="00950EA3">
            <w:pPr>
              <w:spacing w:before="20" w:after="20"/>
              <w:jc w:val="center"/>
              <w:rPr>
                <w:b/>
                <w:iCs/>
                <w:sz w:val="16"/>
                <w:szCs w:val="16"/>
                <w:lang w:val="en-US"/>
              </w:rPr>
            </w:pPr>
            <w:r w:rsidRPr="004E2FB5">
              <w:rPr>
                <w:b/>
                <w:iCs/>
                <w:sz w:val="16"/>
                <w:szCs w:val="16"/>
                <w:lang w:val="en-US"/>
              </w:rPr>
              <w:t>Study limitations</w:t>
            </w:r>
          </w:p>
        </w:tc>
        <w:tc>
          <w:tcPr>
            <w:tcW w:w="1320" w:type="dxa"/>
            <w:vAlign w:val="center"/>
          </w:tcPr>
          <w:p w14:paraId="4844AEC7" w14:textId="7537DF61" w:rsidR="00CA20A8" w:rsidRPr="004E2FB5" w:rsidRDefault="00CA20A8" w:rsidP="00950EA3">
            <w:pPr>
              <w:spacing w:before="20" w:after="20"/>
              <w:jc w:val="center"/>
              <w:rPr>
                <w:b/>
                <w:iCs/>
                <w:sz w:val="16"/>
                <w:szCs w:val="16"/>
                <w:lang w:val="en-US"/>
              </w:rPr>
            </w:pPr>
            <w:r w:rsidRPr="004E2FB5">
              <w:rPr>
                <w:b/>
                <w:iCs/>
                <w:sz w:val="16"/>
                <w:szCs w:val="16"/>
                <w:lang w:val="en-US"/>
              </w:rPr>
              <w:t>Consistency</w:t>
            </w:r>
          </w:p>
        </w:tc>
        <w:tc>
          <w:tcPr>
            <w:tcW w:w="1234" w:type="dxa"/>
            <w:vAlign w:val="center"/>
          </w:tcPr>
          <w:p w14:paraId="0DF1D852" w14:textId="7B817416" w:rsidR="00CA20A8" w:rsidRPr="004E2FB5" w:rsidRDefault="00CA20A8" w:rsidP="00950EA3">
            <w:pPr>
              <w:spacing w:before="20" w:after="20"/>
              <w:jc w:val="center"/>
              <w:rPr>
                <w:b/>
                <w:iCs/>
                <w:sz w:val="16"/>
                <w:szCs w:val="16"/>
                <w:lang w:val="en-US"/>
              </w:rPr>
            </w:pPr>
            <w:r w:rsidRPr="004E2FB5">
              <w:rPr>
                <w:b/>
                <w:iCs/>
                <w:sz w:val="16"/>
                <w:szCs w:val="16"/>
                <w:lang w:val="en-US"/>
              </w:rPr>
              <w:t>Directness</w:t>
            </w:r>
          </w:p>
        </w:tc>
        <w:tc>
          <w:tcPr>
            <w:tcW w:w="1227" w:type="dxa"/>
            <w:vAlign w:val="center"/>
          </w:tcPr>
          <w:p w14:paraId="120474F8" w14:textId="221694E7" w:rsidR="00CA20A8" w:rsidRPr="004E2FB5" w:rsidRDefault="00CA20A8" w:rsidP="00950EA3">
            <w:pPr>
              <w:spacing w:before="20" w:after="20"/>
              <w:jc w:val="center"/>
              <w:rPr>
                <w:b/>
                <w:iCs/>
                <w:sz w:val="16"/>
                <w:szCs w:val="16"/>
                <w:lang w:val="en-US"/>
              </w:rPr>
            </w:pPr>
            <w:r w:rsidRPr="004E2FB5">
              <w:rPr>
                <w:b/>
                <w:iCs/>
                <w:sz w:val="16"/>
                <w:szCs w:val="16"/>
                <w:lang w:val="en-US"/>
              </w:rPr>
              <w:t>Precision</w:t>
            </w:r>
          </w:p>
        </w:tc>
        <w:tc>
          <w:tcPr>
            <w:tcW w:w="1219" w:type="dxa"/>
            <w:vAlign w:val="center"/>
          </w:tcPr>
          <w:p w14:paraId="500803E4" w14:textId="77777777" w:rsidR="00CA20A8" w:rsidRPr="004E2FB5" w:rsidRDefault="00CA20A8" w:rsidP="00950EA3">
            <w:pPr>
              <w:spacing w:before="20" w:after="20"/>
              <w:jc w:val="center"/>
              <w:rPr>
                <w:b/>
                <w:iCs/>
                <w:sz w:val="16"/>
                <w:szCs w:val="16"/>
                <w:lang w:val="en-US"/>
              </w:rPr>
            </w:pPr>
            <w:r w:rsidRPr="004E2FB5">
              <w:rPr>
                <w:b/>
                <w:iCs/>
                <w:sz w:val="16"/>
                <w:szCs w:val="16"/>
                <w:lang w:val="en-US"/>
              </w:rPr>
              <w:t>Conclusion</w:t>
            </w:r>
          </w:p>
        </w:tc>
        <w:tc>
          <w:tcPr>
            <w:tcW w:w="1115" w:type="dxa"/>
            <w:vAlign w:val="center"/>
          </w:tcPr>
          <w:p w14:paraId="5E8A2BB3" w14:textId="77777777" w:rsidR="00CA20A8" w:rsidRPr="004E2FB5" w:rsidRDefault="00CA20A8" w:rsidP="00950EA3">
            <w:pPr>
              <w:spacing w:before="20" w:after="20"/>
              <w:jc w:val="center"/>
              <w:rPr>
                <w:b/>
                <w:iCs/>
                <w:sz w:val="16"/>
                <w:szCs w:val="16"/>
                <w:lang w:val="en-US"/>
              </w:rPr>
            </w:pPr>
            <w:r w:rsidRPr="004E2FB5">
              <w:rPr>
                <w:b/>
                <w:iCs/>
                <w:sz w:val="16"/>
                <w:szCs w:val="16"/>
                <w:lang w:val="en-US"/>
              </w:rPr>
              <w:t>Certainty of evidence</w:t>
            </w:r>
          </w:p>
        </w:tc>
      </w:tr>
      <w:tr w:rsidR="00B343FF" w:rsidRPr="004E2FB5" w14:paraId="50660D10" w14:textId="77777777" w:rsidTr="0053347E">
        <w:tc>
          <w:tcPr>
            <w:tcW w:w="1696" w:type="dxa"/>
            <w:gridSpan w:val="2"/>
            <w:shd w:val="clear" w:color="auto" w:fill="D9D9D9" w:themeFill="background1" w:themeFillShade="D9"/>
            <w:vAlign w:val="center"/>
          </w:tcPr>
          <w:p w14:paraId="312309BD" w14:textId="747FDC60" w:rsidR="00CA20A8" w:rsidRPr="004E2FB5" w:rsidRDefault="0000191E" w:rsidP="00950EA3">
            <w:pPr>
              <w:spacing w:before="20" w:after="20"/>
              <w:rPr>
                <w:bCs/>
                <w:i/>
                <w:sz w:val="16"/>
                <w:szCs w:val="16"/>
                <w:lang w:val="en-US"/>
              </w:rPr>
            </w:pPr>
            <w:r w:rsidRPr="004E2FB5">
              <w:rPr>
                <w:bCs/>
                <w:i/>
                <w:sz w:val="16"/>
                <w:szCs w:val="16"/>
                <w:lang w:val="en-US"/>
              </w:rPr>
              <w:t>Child outcomes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28396969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D9D9D9" w:themeFill="background1" w:themeFillShade="D9"/>
            <w:vAlign w:val="center"/>
          </w:tcPr>
          <w:p w14:paraId="3D8D9B24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7C857E2E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D9D9D9" w:themeFill="background1" w:themeFillShade="D9"/>
            <w:vAlign w:val="center"/>
          </w:tcPr>
          <w:p w14:paraId="28469D34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  <w:vAlign w:val="center"/>
          </w:tcPr>
          <w:p w14:paraId="38099C59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63BFCE9B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</w:tr>
      <w:tr w:rsidR="00B343FF" w:rsidRPr="004E2FB5" w14:paraId="1E69A705" w14:textId="77777777" w:rsidTr="0053347E">
        <w:tc>
          <w:tcPr>
            <w:tcW w:w="1696" w:type="dxa"/>
            <w:gridSpan w:val="2"/>
            <w:vAlign w:val="center"/>
          </w:tcPr>
          <w:p w14:paraId="76100935" w14:textId="067070F2" w:rsidR="00CA20A8" w:rsidRPr="004E2FB5" w:rsidRDefault="0000191E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Perinatal mortality</w:t>
            </w:r>
          </w:p>
        </w:tc>
        <w:tc>
          <w:tcPr>
            <w:tcW w:w="1215" w:type="dxa"/>
            <w:vAlign w:val="center"/>
          </w:tcPr>
          <w:p w14:paraId="603E33C2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highlight w:val="yellow"/>
                <w:lang w:val="en-US"/>
              </w:rPr>
            </w:pPr>
            <w:bookmarkStart w:id="0" w:name="_Hlk71893398"/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  <w:bookmarkEnd w:id="0"/>
          </w:p>
        </w:tc>
        <w:tc>
          <w:tcPr>
            <w:tcW w:w="1320" w:type="dxa"/>
            <w:vAlign w:val="center"/>
          </w:tcPr>
          <w:p w14:paraId="4D547CE8" w14:textId="38498A39" w:rsidR="00CA20A8" w:rsidRPr="004E2FB5" w:rsidRDefault="00C91A4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highlight w:val="yellow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o serious inconsistency</w:t>
            </w:r>
          </w:p>
        </w:tc>
        <w:tc>
          <w:tcPr>
            <w:tcW w:w="1234" w:type="dxa"/>
            <w:vAlign w:val="center"/>
          </w:tcPr>
          <w:p w14:paraId="3D48AB8B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uncertainty</w:t>
            </w:r>
          </w:p>
        </w:tc>
        <w:tc>
          <w:tcPr>
            <w:tcW w:w="1227" w:type="dxa"/>
            <w:vAlign w:val="center"/>
          </w:tcPr>
          <w:p w14:paraId="27E9D67A" w14:textId="370CEDD1" w:rsidR="00CA20A8" w:rsidRPr="004E2FB5" w:rsidRDefault="00C91A4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erious</w:t>
            </w:r>
            <w:r w:rsidR="00CA20A8" w:rsidRPr="004E2FB5">
              <w:rPr>
                <w:bCs/>
                <w:iCs/>
                <w:sz w:val="16"/>
                <w:szCs w:val="16"/>
                <w:lang w:val="en-US"/>
              </w:rPr>
              <w:t xml:space="preserve"> imprecision</w:t>
            </w:r>
          </w:p>
        </w:tc>
        <w:tc>
          <w:tcPr>
            <w:tcW w:w="1219" w:type="dxa"/>
            <w:vAlign w:val="center"/>
          </w:tcPr>
          <w:p w14:paraId="50D5DE23" w14:textId="77777777" w:rsidR="00CA20A8" w:rsidRPr="004E2FB5" w:rsidRDefault="00CA20A8" w:rsidP="00950EA3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Little/no difference</w:t>
            </w:r>
          </w:p>
        </w:tc>
        <w:tc>
          <w:tcPr>
            <w:tcW w:w="1115" w:type="dxa"/>
            <w:vAlign w:val="center"/>
          </w:tcPr>
          <w:p w14:paraId="37B7BA0F" w14:textId="2D57783F" w:rsidR="00CA20A8" w:rsidRPr="004E2FB5" w:rsidRDefault="0000191E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226A2D" w:rsidRPr="004E2FB5" w14:paraId="303E6ECA" w14:textId="77777777" w:rsidTr="0053347E">
        <w:tc>
          <w:tcPr>
            <w:tcW w:w="848" w:type="dxa"/>
            <w:vMerge w:val="restart"/>
            <w:vAlign w:val="center"/>
          </w:tcPr>
          <w:p w14:paraId="4BBBB64D" w14:textId="77777777" w:rsidR="00226A2D" w:rsidRPr="004E2FB5" w:rsidRDefault="00226A2D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Perinatal morbidity</w:t>
            </w:r>
          </w:p>
        </w:tc>
        <w:tc>
          <w:tcPr>
            <w:tcW w:w="848" w:type="dxa"/>
            <w:vAlign w:val="center"/>
          </w:tcPr>
          <w:p w14:paraId="56392EED" w14:textId="6A41BB55" w:rsidR="00226A2D" w:rsidRPr="004E2FB5" w:rsidRDefault="00226A2D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 xml:space="preserve">Severe </w:t>
            </w:r>
            <w:r w:rsidR="004F248A" w:rsidRPr="004E2FB5">
              <w:rPr>
                <w:bCs/>
                <w:iCs/>
                <w:sz w:val="16"/>
                <w:szCs w:val="16"/>
                <w:lang w:val="en-US"/>
              </w:rPr>
              <w:t>morbidity</w:t>
            </w:r>
          </w:p>
        </w:tc>
        <w:tc>
          <w:tcPr>
            <w:tcW w:w="1215" w:type="dxa"/>
            <w:vAlign w:val="center"/>
          </w:tcPr>
          <w:p w14:paraId="6ACA1835" w14:textId="42CDC63A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660F887C" w14:textId="4FB2086D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7CF3F827" w14:textId="67D0C8BE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vAlign w:val="center"/>
          </w:tcPr>
          <w:p w14:paraId="3683DAB8" w14:textId="504AFCCB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7B6A83B5" w14:textId="3E1C92FC" w:rsidR="00226A2D" w:rsidRPr="004E2FB5" w:rsidRDefault="00226A2D" w:rsidP="00950EA3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vAlign w:val="center"/>
          </w:tcPr>
          <w:p w14:paraId="404B9FCE" w14:textId="0CCBABF2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-</w:t>
            </w:r>
          </w:p>
        </w:tc>
      </w:tr>
      <w:tr w:rsidR="00226A2D" w:rsidRPr="004E2FB5" w14:paraId="14B76F34" w14:textId="77777777" w:rsidTr="0053347E">
        <w:tc>
          <w:tcPr>
            <w:tcW w:w="848" w:type="dxa"/>
            <w:vMerge/>
            <w:vAlign w:val="center"/>
          </w:tcPr>
          <w:p w14:paraId="7FDB39A4" w14:textId="77777777" w:rsidR="00226A2D" w:rsidRPr="004E2FB5" w:rsidRDefault="00226A2D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662D03C3" w14:textId="005F1CF2" w:rsidR="00226A2D" w:rsidRPr="004E2FB5" w:rsidRDefault="00226A2D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Apgar ≤4 at 5 min</w:t>
            </w:r>
          </w:p>
        </w:tc>
        <w:tc>
          <w:tcPr>
            <w:tcW w:w="1215" w:type="dxa"/>
            <w:vAlign w:val="center"/>
          </w:tcPr>
          <w:p w14:paraId="67F63B82" w14:textId="056BA174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6C55EB1A" w14:textId="7E6F0DA6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37292E78" w14:textId="65BF7EC4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vAlign w:val="center"/>
          </w:tcPr>
          <w:p w14:paraId="41E88C55" w14:textId="42738B9B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115C7173" w14:textId="693F9F4B" w:rsidR="00226A2D" w:rsidRPr="004E2FB5" w:rsidRDefault="00226A2D" w:rsidP="00950EA3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vAlign w:val="center"/>
          </w:tcPr>
          <w:p w14:paraId="2278F0B7" w14:textId="7C901257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-</w:t>
            </w:r>
          </w:p>
        </w:tc>
      </w:tr>
      <w:tr w:rsidR="00226A2D" w:rsidRPr="004E2FB5" w14:paraId="3FE60639" w14:textId="77777777" w:rsidTr="0053347E">
        <w:tc>
          <w:tcPr>
            <w:tcW w:w="848" w:type="dxa"/>
            <w:vMerge/>
            <w:vAlign w:val="center"/>
          </w:tcPr>
          <w:p w14:paraId="13FDDAC5" w14:textId="77777777" w:rsidR="00226A2D" w:rsidRPr="004E2FB5" w:rsidRDefault="00226A2D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5C31E5BF" w14:textId="25D310EC" w:rsidR="00226A2D" w:rsidRPr="004E2FB5" w:rsidRDefault="00226A2D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Apgar ≤7 at 5 min</w:t>
            </w:r>
          </w:p>
        </w:tc>
        <w:tc>
          <w:tcPr>
            <w:tcW w:w="1215" w:type="dxa"/>
            <w:vAlign w:val="center"/>
          </w:tcPr>
          <w:p w14:paraId="0147B1A6" w14:textId="77777777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</w:p>
        </w:tc>
        <w:tc>
          <w:tcPr>
            <w:tcW w:w="1320" w:type="dxa"/>
            <w:vAlign w:val="center"/>
          </w:tcPr>
          <w:p w14:paraId="3676D7F1" w14:textId="77777777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o serious inconsistency</w:t>
            </w:r>
          </w:p>
        </w:tc>
        <w:tc>
          <w:tcPr>
            <w:tcW w:w="1234" w:type="dxa"/>
            <w:vAlign w:val="center"/>
          </w:tcPr>
          <w:p w14:paraId="0846F998" w14:textId="77777777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uncertainty</w:t>
            </w:r>
          </w:p>
        </w:tc>
        <w:tc>
          <w:tcPr>
            <w:tcW w:w="1227" w:type="dxa"/>
            <w:vAlign w:val="center"/>
          </w:tcPr>
          <w:p w14:paraId="25E1EE46" w14:textId="379644B2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Uncertain precision</w:t>
            </w:r>
          </w:p>
        </w:tc>
        <w:tc>
          <w:tcPr>
            <w:tcW w:w="1219" w:type="dxa"/>
            <w:vAlign w:val="center"/>
          </w:tcPr>
          <w:p w14:paraId="677EB3CA" w14:textId="79E80280" w:rsidR="00226A2D" w:rsidRPr="004E2FB5" w:rsidRDefault="00226A2D" w:rsidP="00950EA3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Little/no difference</w:t>
            </w:r>
          </w:p>
        </w:tc>
        <w:tc>
          <w:tcPr>
            <w:tcW w:w="1115" w:type="dxa"/>
            <w:vAlign w:val="center"/>
          </w:tcPr>
          <w:p w14:paraId="02C44DB7" w14:textId="6DEDB8B0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226A2D" w:rsidRPr="004E2FB5" w14:paraId="7AF2BA47" w14:textId="77777777" w:rsidTr="0053347E">
        <w:tc>
          <w:tcPr>
            <w:tcW w:w="848" w:type="dxa"/>
            <w:vMerge/>
            <w:vAlign w:val="center"/>
          </w:tcPr>
          <w:p w14:paraId="2DD0F1BB" w14:textId="77777777" w:rsidR="00226A2D" w:rsidRPr="004E2FB5" w:rsidRDefault="00226A2D" w:rsidP="005B1A28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7689A102" w14:textId="24406393" w:rsidR="00226A2D" w:rsidRPr="004E2FB5" w:rsidRDefault="00226A2D" w:rsidP="005B1A28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ICU</w:t>
            </w:r>
          </w:p>
        </w:tc>
        <w:tc>
          <w:tcPr>
            <w:tcW w:w="1215" w:type="dxa"/>
            <w:vAlign w:val="center"/>
          </w:tcPr>
          <w:p w14:paraId="18F2B494" w14:textId="733EC431" w:rsidR="00226A2D" w:rsidRPr="004E2FB5" w:rsidRDefault="00226A2D" w:rsidP="005B1A28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</w:p>
        </w:tc>
        <w:tc>
          <w:tcPr>
            <w:tcW w:w="1320" w:type="dxa"/>
            <w:vAlign w:val="center"/>
          </w:tcPr>
          <w:p w14:paraId="32064624" w14:textId="01AE5FE1" w:rsidR="00226A2D" w:rsidRPr="004E2FB5" w:rsidRDefault="00226A2D" w:rsidP="005B1A28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o serious inconsistency</w:t>
            </w:r>
          </w:p>
        </w:tc>
        <w:tc>
          <w:tcPr>
            <w:tcW w:w="1234" w:type="dxa"/>
            <w:vAlign w:val="center"/>
          </w:tcPr>
          <w:p w14:paraId="35BDABA5" w14:textId="50328AE2" w:rsidR="00226A2D" w:rsidRPr="004E2FB5" w:rsidRDefault="00226A2D" w:rsidP="005B1A28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uncertainty</w:t>
            </w:r>
          </w:p>
        </w:tc>
        <w:tc>
          <w:tcPr>
            <w:tcW w:w="1227" w:type="dxa"/>
            <w:vAlign w:val="center"/>
          </w:tcPr>
          <w:p w14:paraId="486EA73E" w14:textId="35DDC4C3" w:rsidR="00226A2D" w:rsidRPr="004E2FB5" w:rsidRDefault="00226A2D" w:rsidP="005B1A28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erious imprecision</w:t>
            </w:r>
          </w:p>
        </w:tc>
        <w:tc>
          <w:tcPr>
            <w:tcW w:w="1219" w:type="dxa"/>
            <w:vAlign w:val="center"/>
          </w:tcPr>
          <w:p w14:paraId="5812C83E" w14:textId="3A3EFF59" w:rsidR="00226A2D" w:rsidRPr="004E2FB5" w:rsidRDefault="00226A2D" w:rsidP="005B1A28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Little/no difference</w:t>
            </w:r>
          </w:p>
        </w:tc>
        <w:tc>
          <w:tcPr>
            <w:tcW w:w="1115" w:type="dxa"/>
            <w:vAlign w:val="center"/>
          </w:tcPr>
          <w:p w14:paraId="6398E0BE" w14:textId="6C3E51E5" w:rsidR="00226A2D" w:rsidRPr="004E2FB5" w:rsidRDefault="00226A2D" w:rsidP="005B1A28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B343FF" w:rsidRPr="004E2FB5" w14:paraId="606E578D" w14:textId="77777777" w:rsidTr="0053347E">
        <w:tc>
          <w:tcPr>
            <w:tcW w:w="1696" w:type="dxa"/>
            <w:gridSpan w:val="2"/>
            <w:vAlign w:val="center"/>
          </w:tcPr>
          <w:p w14:paraId="4CE12D27" w14:textId="14CE9C60" w:rsidR="00CA20A8" w:rsidRPr="004E2FB5" w:rsidRDefault="0000191E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Breastfeeding</w:t>
            </w:r>
          </w:p>
        </w:tc>
        <w:tc>
          <w:tcPr>
            <w:tcW w:w="1215" w:type="dxa"/>
            <w:vAlign w:val="center"/>
          </w:tcPr>
          <w:p w14:paraId="758E18A4" w14:textId="19C6B588" w:rsidR="00CA20A8" w:rsidRPr="004E2FB5" w:rsidRDefault="005B1A2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Very</w:t>
            </w:r>
            <w:r w:rsidR="00CA20A8" w:rsidRPr="004E2FB5">
              <w:rPr>
                <w:bCs/>
                <w:iCs/>
                <w:sz w:val="16"/>
                <w:szCs w:val="16"/>
                <w:lang w:val="en-US"/>
              </w:rPr>
              <w:t xml:space="preserve"> serious limitations</w:t>
            </w:r>
          </w:p>
        </w:tc>
        <w:tc>
          <w:tcPr>
            <w:tcW w:w="1320" w:type="dxa"/>
            <w:vAlign w:val="center"/>
          </w:tcPr>
          <w:p w14:paraId="675445DC" w14:textId="1A51CA44" w:rsidR="00CA20A8" w:rsidRPr="004E2FB5" w:rsidRDefault="004D5E70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234" w:type="dxa"/>
            <w:vAlign w:val="center"/>
          </w:tcPr>
          <w:p w14:paraId="2708F38C" w14:textId="2E2970F7" w:rsidR="00CA20A8" w:rsidRPr="004E2FB5" w:rsidRDefault="005B1A2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</w:t>
            </w:r>
            <w:r w:rsidR="00CA20A8" w:rsidRPr="004E2FB5">
              <w:rPr>
                <w:bCs/>
                <w:iCs/>
                <w:sz w:val="16"/>
                <w:szCs w:val="16"/>
                <w:lang w:val="en-US"/>
              </w:rPr>
              <w:t xml:space="preserve"> uncertainty</w:t>
            </w:r>
          </w:p>
        </w:tc>
        <w:tc>
          <w:tcPr>
            <w:tcW w:w="1227" w:type="dxa"/>
            <w:vAlign w:val="center"/>
          </w:tcPr>
          <w:p w14:paraId="1D74078C" w14:textId="28A04C40" w:rsidR="00CA20A8" w:rsidRPr="004E2FB5" w:rsidRDefault="002D7035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Uncertain precision</w:t>
            </w:r>
          </w:p>
        </w:tc>
        <w:tc>
          <w:tcPr>
            <w:tcW w:w="1219" w:type="dxa"/>
            <w:vAlign w:val="center"/>
          </w:tcPr>
          <w:p w14:paraId="0752367E" w14:textId="309E9F1E" w:rsidR="00CA20A8" w:rsidRPr="004E2FB5" w:rsidRDefault="0000191E" w:rsidP="00950EA3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115" w:type="dxa"/>
            <w:vAlign w:val="center"/>
          </w:tcPr>
          <w:p w14:paraId="78012ED3" w14:textId="7AB81F60" w:rsidR="00CA20A8" w:rsidRPr="004E2FB5" w:rsidRDefault="0000191E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B343FF" w:rsidRPr="004E2FB5" w14:paraId="50C79601" w14:textId="77777777" w:rsidTr="0053347E">
        <w:tc>
          <w:tcPr>
            <w:tcW w:w="1696" w:type="dxa"/>
            <w:gridSpan w:val="2"/>
            <w:shd w:val="clear" w:color="auto" w:fill="D9D9D9" w:themeFill="background1" w:themeFillShade="D9"/>
            <w:vAlign w:val="center"/>
          </w:tcPr>
          <w:p w14:paraId="5F145605" w14:textId="5FB9E5F4" w:rsidR="00CA20A8" w:rsidRPr="004E2FB5" w:rsidRDefault="0000191E" w:rsidP="00950EA3">
            <w:pPr>
              <w:spacing w:before="20" w:after="20"/>
              <w:rPr>
                <w:bCs/>
                <w:i/>
                <w:sz w:val="16"/>
                <w:szCs w:val="16"/>
                <w:lang w:val="en-US"/>
              </w:rPr>
            </w:pPr>
            <w:r w:rsidRPr="004E2FB5">
              <w:rPr>
                <w:bCs/>
                <w:i/>
                <w:sz w:val="16"/>
                <w:szCs w:val="16"/>
                <w:lang w:val="en-US"/>
              </w:rPr>
              <w:t>Maternal outcomes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2A34D6FC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D9D9D9" w:themeFill="background1" w:themeFillShade="D9"/>
            <w:vAlign w:val="center"/>
          </w:tcPr>
          <w:p w14:paraId="48283ADE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4A672EC4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D9D9D9" w:themeFill="background1" w:themeFillShade="D9"/>
            <w:vAlign w:val="center"/>
          </w:tcPr>
          <w:p w14:paraId="7379E00E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  <w:vAlign w:val="center"/>
          </w:tcPr>
          <w:p w14:paraId="25956489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6F3EA186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</w:tc>
      </w:tr>
      <w:tr w:rsidR="00B343FF" w:rsidRPr="004E2FB5" w14:paraId="064AEC4A" w14:textId="77777777" w:rsidTr="0053347E">
        <w:tc>
          <w:tcPr>
            <w:tcW w:w="1696" w:type="dxa"/>
            <w:gridSpan w:val="2"/>
            <w:vAlign w:val="center"/>
          </w:tcPr>
          <w:p w14:paraId="13D275D0" w14:textId="38AD97AB" w:rsidR="00CA20A8" w:rsidRPr="004E2FB5" w:rsidRDefault="0053347E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1215" w:type="dxa"/>
            <w:vAlign w:val="center"/>
          </w:tcPr>
          <w:p w14:paraId="0BFE710D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</w:p>
        </w:tc>
        <w:tc>
          <w:tcPr>
            <w:tcW w:w="1320" w:type="dxa"/>
            <w:vAlign w:val="center"/>
          </w:tcPr>
          <w:p w14:paraId="3B43B3F3" w14:textId="2B94AA16" w:rsidR="00CA20A8" w:rsidRPr="004E2FB5" w:rsidRDefault="00D61287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o serious inconsistency</w:t>
            </w:r>
          </w:p>
        </w:tc>
        <w:tc>
          <w:tcPr>
            <w:tcW w:w="1234" w:type="dxa"/>
            <w:vAlign w:val="center"/>
          </w:tcPr>
          <w:p w14:paraId="2F5B3BE8" w14:textId="77777777" w:rsidR="00CA20A8" w:rsidRPr="004E2FB5" w:rsidRDefault="00CA20A8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uncertainty</w:t>
            </w:r>
          </w:p>
        </w:tc>
        <w:tc>
          <w:tcPr>
            <w:tcW w:w="1227" w:type="dxa"/>
            <w:vAlign w:val="center"/>
          </w:tcPr>
          <w:p w14:paraId="5A1609D2" w14:textId="20377C6E" w:rsidR="00CA20A8" w:rsidRPr="004E2FB5" w:rsidRDefault="00D61287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Very s</w:t>
            </w:r>
            <w:r w:rsidR="00CA20A8" w:rsidRPr="004E2FB5">
              <w:rPr>
                <w:bCs/>
                <w:iCs/>
                <w:sz w:val="16"/>
                <w:szCs w:val="16"/>
                <w:lang w:val="en-US"/>
              </w:rPr>
              <w:t>erious imprecision</w:t>
            </w:r>
          </w:p>
        </w:tc>
        <w:tc>
          <w:tcPr>
            <w:tcW w:w="1219" w:type="dxa"/>
            <w:vAlign w:val="center"/>
          </w:tcPr>
          <w:p w14:paraId="1A83B5A0" w14:textId="5BA1BD8A" w:rsidR="00CA20A8" w:rsidRPr="004E2FB5" w:rsidRDefault="0053347E" w:rsidP="00950EA3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115" w:type="dxa"/>
            <w:vAlign w:val="center"/>
          </w:tcPr>
          <w:p w14:paraId="49DB8A06" w14:textId="2AE72C1F" w:rsidR="00CA20A8" w:rsidRPr="004E2FB5" w:rsidRDefault="0053347E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B343FF" w:rsidRPr="004E2FB5" w14:paraId="4A4B1BDF" w14:textId="77777777" w:rsidTr="0053347E">
        <w:tc>
          <w:tcPr>
            <w:tcW w:w="1696" w:type="dxa"/>
            <w:gridSpan w:val="2"/>
            <w:vAlign w:val="center"/>
          </w:tcPr>
          <w:p w14:paraId="035779C6" w14:textId="2C21471D" w:rsidR="00D61287" w:rsidRPr="004E2FB5" w:rsidRDefault="00D61287" w:rsidP="00D61287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Intensive care</w:t>
            </w:r>
          </w:p>
        </w:tc>
        <w:tc>
          <w:tcPr>
            <w:tcW w:w="1215" w:type="dxa"/>
            <w:vAlign w:val="center"/>
          </w:tcPr>
          <w:p w14:paraId="4DE75ED2" w14:textId="650E6606" w:rsidR="00D61287" w:rsidRPr="004E2FB5" w:rsidRDefault="00D61287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</w:p>
        </w:tc>
        <w:tc>
          <w:tcPr>
            <w:tcW w:w="1320" w:type="dxa"/>
            <w:vAlign w:val="center"/>
          </w:tcPr>
          <w:p w14:paraId="402D797A" w14:textId="12F18366" w:rsidR="00D61287" w:rsidRPr="004E2FB5" w:rsidRDefault="004D5E70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234" w:type="dxa"/>
            <w:vAlign w:val="center"/>
          </w:tcPr>
          <w:p w14:paraId="2B9A1955" w14:textId="311CC184" w:rsidR="00D61287" w:rsidRPr="004E2FB5" w:rsidRDefault="00D61287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uncertainty</w:t>
            </w:r>
          </w:p>
        </w:tc>
        <w:tc>
          <w:tcPr>
            <w:tcW w:w="1227" w:type="dxa"/>
            <w:vAlign w:val="center"/>
          </w:tcPr>
          <w:p w14:paraId="51CAADD1" w14:textId="13C62868" w:rsidR="00D61287" w:rsidRPr="004E2FB5" w:rsidRDefault="00D61287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Very serious imprecision</w:t>
            </w:r>
          </w:p>
        </w:tc>
        <w:tc>
          <w:tcPr>
            <w:tcW w:w="1219" w:type="dxa"/>
            <w:vAlign w:val="center"/>
          </w:tcPr>
          <w:p w14:paraId="677AFFE4" w14:textId="5204032F" w:rsidR="00D61287" w:rsidRPr="004E2FB5" w:rsidRDefault="00D61287" w:rsidP="00D61287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115" w:type="dxa"/>
            <w:vAlign w:val="center"/>
          </w:tcPr>
          <w:p w14:paraId="74B7CD47" w14:textId="2F47665B" w:rsidR="00D61287" w:rsidRPr="004E2FB5" w:rsidRDefault="00D61287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B343FF" w:rsidRPr="004E2FB5" w14:paraId="0FF4B1D5" w14:textId="77777777" w:rsidTr="0053347E">
        <w:tc>
          <w:tcPr>
            <w:tcW w:w="1696" w:type="dxa"/>
            <w:gridSpan w:val="2"/>
            <w:vAlign w:val="center"/>
          </w:tcPr>
          <w:p w14:paraId="3E791640" w14:textId="5D76F139" w:rsidR="00CA20A8" w:rsidRPr="004E2FB5" w:rsidRDefault="0053347E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HRQL</w:t>
            </w:r>
          </w:p>
        </w:tc>
        <w:tc>
          <w:tcPr>
            <w:tcW w:w="1215" w:type="dxa"/>
            <w:vAlign w:val="center"/>
          </w:tcPr>
          <w:p w14:paraId="46575FBB" w14:textId="4B1C284B" w:rsidR="00CA20A8" w:rsidRPr="004E2FB5" w:rsidRDefault="00D61287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 xml:space="preserve">Very serious </w:t>
            </w:r>
            <w:r w:rsidR="00CA20A8" w:rsidRPr="004E2FB5">
              <w:rPr>
                <w:bCs/>
                <w:iCs/>
                <w:sz w:val="16"/>
                <w:szCs w:val="16"/>
                <w:lang w:val="en-US"/>
              </w:rPr>
              <w:t>limitations</w:t>
            </w:r>
          </w:p>
        </w:tc>
        <w:tc>
          <w:tcPr>
            <w:tcW w:w="1320" w:type="dxa"/>
            <w:vAlign w:val="center"/>
          </w:tcPr>
          <w:p w14:paraId="2100518B" w14:textId="648AB434" w:rsidR="00CA20A8" w:rsidRPr="004E2FB5" w:rsidRDefault="009E13C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234" w:type="dxa"/>
            <w:vAlign w:val="center"/>
          </w:tcPr>
          <w:p w14:paraId="2444F559" w14:textId="02561830" w:rsidR="00CA20A8" w:rsidRPr="004E2FB5" w:rsidRDefault="00D61287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 xml:space="preserve">Serious </w:t>
            </w:r>
            <w:r w:rsidR="002D7035" w:rsidRPr="004E2FB5">
              <w:rPr>
                <w:bCs/>
                <w:iCs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1227" w:type="dxa"/>
            <w:vAlign w:val="center"/>
          </w:tcPr>
          <w:p w14:paraId="0485257C" w14:textId="6B47AE8A" w:rsidR="00CA20A8" w:rsidRPr="004E2FB5" w:rsidRDefault="002D7035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Uncertain precision</w:t>
            </w:r>
          </w:p>
        </w:tc>
        <w:tc>
          <w:tcPr>
            <w:tcW w:w="1219" w:type="dxa"/>
            <w:vAlign w:val="center"/>
          </w:tcPr>
          <w:p w14:paraId="02FBCAD6" w14:textId="7D967210" w:rsidR="00CA20A8" w:rsidRPr="004E2FB5" w:rsidRDefault="0053347E" w:rsidP="00950EA3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115" w:type="dxa"/>
            <w:vAlign w:val="center"/>
          </w:tcPr>
          <w:p w14:paraId="10A11D7B" w14:textId="7B1D76EA" w:rsidR="00CA20A8" w:rsidRPr="004E2FB5" w:rsidRDefault="0053347E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226A2D" w:rsidRPr="004E2FB5" w14:paraId="5BAE449C" w14:textId="77777777" w:rsidTr="00950EA3">
        <w:tc>
          <w:tcPr>
            <w:tcW w:w="848" w:type="dxa"/>
            <w:vMerge w:val="restart"/>
            <w:vAlign w:val="center"/>
          </w:tcPr>
          <w:p w14:paraId="1EBBBB21" w14:textId="77777777" w:rsidR="00226A2D" w:rsidRPr="004E2FB5" w:rsidRDefault="00226A2D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Perineal tear</w:t>
            </w:r>
          </w:p>
        </w:tc>
        <w:tc>
          <w:tcPr>
            <w:tcW w:w="848" w:type="dxa"/>
            <w:vAlign w:val="center"/>
          </w:tcPr>
          <w:p w14:paraId="3957010F" w14:textId="3C04CAA0" w:rsidR="00226A2D" w:rsidRPr="004E2FB5" w:rsidRDefault="00226A2D" w:rsidP="00950EA3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I-IV</w:t>
            </w:r>
          </w:p>
        </w:tc>
        <w:tc>
          <w:tcPr>
            <w:tcW w:w="1215" w:type="dxa"/>
            <w:vAlign w:val="center"/>
          </w:tcPr>
          <w:p w14:paraId="59D07DA1" w14:textId="41CF2EFF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</w:t>
            </w:r>
          </w:p>
        </w:tc>
        <w:tc>
          <w:tcPr>
            <w:tcW w:w="1320" w:type="dxa"/>
            <w:vAlign w:val="center"/>
          </w:tcPr>
          <w:p w14:paraId="2E7079E2" w14:textId="2AF58797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erious inconsistency</w:t>
            </w:r>
          </w:p>
        </w:tc>
        <w:tc>
          <w:tcPr>
            <w:tcW w:w="1234" w:type="dxa"/>
            <w:vAlign w:val="center"/>
          </w:tcPr>
          <w:p w14:paraId="2C009843" w14:textId="77777777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uncertainty</w:t>
            </w:r>
          </w:p>
        </w:tc>
        <w:tc>
          <w:tcPr>
            <w:tcW w:w="1227" w:type="dxa"/>
            <w:vAlign w:val="center"/>
          </w:tcPr>
          <w:p w14:paraId="2DDE0EEB" w14:textId="67515EFA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Uncertain precision</w:t>
            </w:r>
          </w:p>
        </w:tc>
        <w:tc>
          <w:tcPr>
            <w:tcW w:w="1219" w:type="dxa"/>
            <w:vAlign w:val="center"/>
          </w:tcPr>
          <w:p w14:paraId="3AEF1946" w14:textId="7372684B" w:rsidR="00226A2D" w:rsidRPr="004E2FB5" w:rsidRDefault="00226A2D" w:rsidP="00950EA3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Little/no difference</w:t>
            </w:r>
          </w:p>
        </w:tc>
        <w:tc>
          <w:tcPr>
            <w:tcW w:w="1115" w:type="dxa"/>
            <w:vAlign w:val="center"/>
          </w:tcPr>
          <w:p w14:paraId="01A96C59" w14:textId="7F10E8C5" w:rsidR="00226A2D" w:rsidRPr="004E2FB5" w:rsidRDefault="00226A2D" w:rsidP="00950EA3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226A2D" w:rsidRPr="004E2FB5" w14:paraId="011ACE7B" w14:textId="77777777" w:rsidTr="00950EA3">
        <w:tc>
          <w:tcPr>
            <w:tcW w:w="848" w:type="dxa"/>
            <w:vMerge/>
            <w:vAlign w:val="center"/>
          </w:tcPr>
          <w:p w14:paraId="357470A9" w14:textId="77777777" w:rsidR="00226A2D" w:rsidRPr="004E2FB5" w:rsidRDefault="00226A2D" w:rsidP="00D61287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478AE9F1" w14:textId="29905FFF" w:rsidR="00226A2D" w:rsidRPr="004E2FB5" w:rsidRDefault="00226A2D" w:rsidP="00D61287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III-IV</w:t>
            </w:r>
          </w:p>
        </w:tc>
        <w:tc>
          <w:tcPr>
            <w:tcW w:w="1215" w:type="dxa"/>
            <w:vAlign w:val="center"/>
          </w:tcPr>
          <w:p w14:paraId="373D9C9E" w14:textId="253E604A" w:rsidR="00226A2D" w:rsidRPr="004E2FB5" w:rsidRDefault="00226A2D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</w:p>
        </w:tc>
        <w:tc>
          <w:tcPr>
            <w:tcW w:w="1320" w:type="dxa"/>
            <w:vAlign w:val="center"/>
          </w:tcPr>
          <w:p w14:paraId="51AE199C" w14:textId="65A87C30" w:rsidR="00226A2D" w:rsidRPr="004E2FB5" w:rsidRDefault="00226A2D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o serious inconsistency</w:t>
            </w:r>
          </w:p>
        </w:tc>
        <w:tc>
          <w:tcPr>
            <w:tcW w:w="1234" w:type="dxa"/>
            <w:vAlign w:val="center"/>
          </w:tcPr>
          <w:p w14:paraId="1F196910" w14:textId="2532A0D1" w:rsidR="00226A2D" w:rsidRPr="004E2FB5" w:rsidRDefault="00226A2D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uncertainty</w:t>
            </w:r>
          </w:p>
        </w:tc>
        <w:tc>
          <w:tcPr>
            <w:tcW w:w="1227" w:type="dxa"/>
            <w:vAlign w:val="center"/>
          </w:tcPr>
          <w:p w14:paraId="2CE05A2A" w14:textId="7D691085" w:rsidR="00226A2D" w:rsidRPr="004E2FB5" w:rsidRDefault="00226A2D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erious imprecision</w:t>
            </w:r>
          </w:p>
        </w:tc>
        <w:tc>
          <w:tcPr>
            <w:tcW w:w="1219" w:type="dxa"/>
            <w:vAlign w:val="center"/>
          </w:tcPr>
          <w:p w14:paraId="35EFBE72" w14:textId="07180B86" w:rsidR="00226A2D" w:rsidRPr="004E2FB5" w:rsidRDefault="00226A2D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Little/no difference</w:t>
            </w:r>
          </w:p>
        </w:tc>
        <w:tc>
          <w:tcPr>
            <w:tcW w:w="1115" w:type="dxa"/>
            <w:vAlign w:val="center"/>
          </w:tcPr>
          <w:p w14:paraId="4969F64D" w14:textId="2F6EA096" w:rsidR="00226A2D" w:rsidRPr="004E2FB5" w:rsidRDefault="00226A2D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B343FF" w:rsidRPr="004E2FB5" w14:paraId="717B433B" w14:textId="77777777" w:rsidTr="0053347E">
        <w:tc>
          <w:tcPr>
            <w:tcW w:w="1696" w:type="dxa"/>
            <w:gridSpan w:val="2"/>
            <w:vAlign w:val="center"/>
          </w:tcPr>
          <w:p w14:paraId="7C6FE460" w14:textId="79012545" w:rsidR="00D61287" w:rsidRPr="004E2FB5" w:rsidRDefault="00D61287" w:rsidP="00D61287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Bleeding (&gt;1000 ml)</w:t>
            </w:r>
          </w:p>
        </w:tc>
        <w:tc>
          <w:tcPr>
            <w:tcW w:w="1215" w:type="dxa"/>
            <w:vAlign w:val="center"/>
          </w:tcPr>
          <w:p w14:paraId="6B9930B5" w14:textId="75B4DB58" w:rsidR="00D61287" w:rsidRPr="004E2FB5" w:rsidRDefault="00D61287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</w:p>
        </w:tc>
        <w:tc>
          <w:tcPr>
            <w:tcW w:w="1320" w:type="dxa"/>
            <w:vAlign w:val="center"/>
          </w:tcPr>
          <w:p w14:paraId="6EEE8277" w14:textId="2C998A68" w:rsidR="00D61287" w:rsidRPr="004E2FB5" w:rsidRDefault="00D61287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o serious inconsistency</w:t>
            </w:r>
          </w:p>
        </w:tc>
        <w:tc>
          <w:tcPr>
            <w:tcW w:w="1234" w:type="dxa"/>
            <w:vAlign w:val="center"/>
          </w:tcPr>
          <w:p w14:paraId="4F101307" w14:textId="7DFE64FF" w:rsidR="00D61287" w:rsidRPr="004E2FB5" w:rsidRDefault="00D61287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uncertainty</w:t>
            </w:r>
          </w:p>
        </w:tc>
        <w:tc>
          <w:tcPr>
            <w:tcW w:w="1227" w:type="dxa"/>
            <w:vAlign w:val="center"/>
          </w:tcPr>
          <w:p w14:paraId="36B6E0DD" w14:textId="6F4DCC92" w:rsidR="00D61287" w:rsidRPr="004E2FB5" w:rsidRDefault="00D61287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erious imprecision</w:t>
            </w:r>
          </w:p>
        </w:tc>
        <w:tc>
          <w:tcPr>
            <w:tcW w:w="1219" w:type="dxa"/>
            <w:vAlign w:val="center"/>
          </w:tcPr>
          <w:p w14:paraId="20DD58A7" w14:textId="731AFA96" w:rsidR="00D61287" w:rsidRPr="004E2FB5" w:rsidRDefault="00D61287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Little/no difference</w:t>
            </w:r>
          </w:p>
        </w:tc>
        <w:tc>
          <w:tcPr>
            <w:tcW w:w="1115" w:type="dxa"/>
            <w:vAlign w:val="center"/>
          </w:tcPr>
          <w:p w14:paraId="669EB464" w14:textId="3C53D7E8" w:rsidR="00D61287" w:rsidRPr="004E2FB5" w:rsidRDefault="00D61287" w:rsidP="00D61287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226A2D" w:rsidRPr="004E2FB5" w14:paraId="328EFF29" w14:textId="77777777" w:rsidTr="00950EA3">
        <w:tc>
          <w:tcPr>
            <w:tcW w:w="848" w:type="dxa"/>
            <w:vMerge w:val="restart"/>
            <w:vAlign w:val="center"/>
          </w:tcPr>
          <w:p w14:paraId="096D6720" w14:textId="2F63430F" w:rsidR="00226A2D" w:rsidRPr="004E2FB5" w:rsidRDefault="00226A2D" w:rsidP="007135B2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Caesarian sectio</w:t>
            </w:r>
            <w:r w:rsidR="00930EC6">
              <w:rPr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48" w:type="dxa"/>
            <w:vAlign w:val="center"/>
          </w:tcPr>
          <w:p w14:paraId="20CF25A6" w14:textId="6EA5B03F" w:rsidR="00226A2D" w:rsidRPr="004E2FB5" w:rsidRDefault="00226A2D" w:rsidP="007135B2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215" w:type="dxa"/>
            <w:vAlign w:val="center"/>
          </w:tcPr>
          <w:p w14:paraId="45E4047B" w14:textId="6239BC23" w:rsidR="00226A2D" w:rsidRPr="004E2FB5" w:rsidRDefault="00226A2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</w:p>
        </w:tc>
        <w:tc>
          <w:tcPr>
            <w:tcW w:w="1320" w:type="dxa"/>
            <w:vAlign w:val="center"/>
          </w:tcPr>
          <w:p w14:paraId="578CBED8" w14:textId="6C7363DB" w:rsidR="00226A2D" w:rsidRPr="004E2FB5" w:rsidRDefault="00226A2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o serious inconsistency</w:t>
            </w:r>
          </w:p>
        </w:tc>
        <w:tc>
          <w:tcPr>
            <w:tcW w:w="1234" w:type="dxa"/>
            <w:vAlign w:val="center"/>
          </w:tcPr>
          <w:p w14:paraId="4D824E58" w14:textId="071D20DC" w:rsidR="00226A2D" w:rsidRPr="004E2FB5" w:rsidRDefault="00226A2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Very serious indirectness</w:t>
            </w:r>
          </w:p>
        </w:tc>
        <w:tc>
          <w:tcPr>
            <w:tcW w:w="1227" w:type="dxa"/>
            <w:vAlign w:val="center"/>
          </w:tcPr>
          <w:p w14:paraId="1B0452B3" w14:textId="4799904E" w:rsidR="00226A2D" w:rsidRPr="004E2FB5" w:rsidRDefault="00226A2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o imprecision</w:t>
            </w:r>
          </w:p>
        </w:tc>
        <w:tc>
          <w:tcPr>
            <w:tcW w:w="1219" w:type="dxa"/>
            <w:vAlign w:val="center"/>
          </w:tcPr>
          <w:p w14:paraId="0FE55082" w14:textId="2F44A760" w:rsidR="00226A2D" w:rsidRPr="004E2FB5" w:rsidRDefault="00226A2D" w:rsidP="007135B2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I: reduced frequency</w:t>
            </w:r>
          </w:p>
        </w:tc>
        <w:tc>
          <w:tcPr>
            <w:tcW w:w="1115" w:type="dxa"/>
            <w:vAlign w:val="center"/>
          </w:tcPr>
          <w:p w14:paraId="6B4E3688" w14:textId="12FED105" w:rsidR="00226A2D" w:rsidRPr="004E2FB5" w:rsidRDefault="00226A2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226A2D" w:rsidRPr="004E2FB5" w14:paraId="5BC36FAB" w14:textId="77777777" w:rsidTr="00950EA3">
        <w:tc>
          <w:tcPr>
            <w:tcW w:w="848" w:type="dxa"/>
            <w:vMerge/>
            <w:vAlign w:val="center"/>
          </w:tcPr>
          <w:p w14:paraId="3273D760" w14:textId="77777777" w:rsidR="00226A2D" w:rsidRPr="004E2FB5" w:rsidRDefault="00226A2D" w:rsidP="007135B2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32DF9632" w14:textId="2F0B2E18" w:rsidR="00226A2D" w:rsidRPr="004E2FB5" w:rsidRDefault="00226A2D" w:rsidP="007135B2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Acute</w:t>
            </w:r>
          </w:p>
        </w:tc>
        <w:tc>
          <w:tcPr>
            <w:tcW w:w="1215" w:type="dxa"/>
            <w:vAlign w:val="center"/>
          </w:tcPr>
          <w:p w14:paraId="4691CEE3" w14:textId="4AE82B91" w:rsidR="00226A2D" w:rsidRPr="004E2FB5" w:rsidRDefault="00226A2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</w:p>
        </w:tc>
        <w:tc>
          <w:tcPr>
            <w:tcW w:w="1320" w:type="dxa"/>
            <w:vAlign w:val="center"/>
          </w:tcPr>
          <w:p w14:paraId="62BAA252" w14:textId="365DC9CC" w:rsidR="00226A2D" w:rsidRPr="004E2FB5" w:rsidRDefault="00226A2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inconsistency</w:t>
            </w:r>
          </w:p>
        </w:tc>
        <w:tc>
          <w:tcPr>
            <w:tcW w:w="1234" w:type="dxa"/>
            <w:vAlign w:val="center"/>
          </w:tcPr>
          <w:p w14:paraId="2CF2050C" w14:textId="4789A71A" w:rsidR="00226A2D" w:rsidRPr="004E2FB5" w:rsidRDefault="00226A2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erious indirectness</w:t>
            </w:r>
          </w:p>
        </w:tc>
        <w:tc>
          <w:tcPr>
            <w:tcW w:w="1227" w:type="dxa"/>
            <w:vAlign w:val="center"/>
          </w:tcPr>
          <w:p w14:paraId="5BB86E5B" w14:textId="2094E86A" w:rsidR="00226A2D" w:rsidRPr="004E2FB5" w:rsidRDefault="00226A2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o imprecision</w:t>
            </w:r>
          </w:p>
        </w:tc>
        <w:tc>
          <w:tcPr>
            <w:tcW w:w="1219" w:type="dxa"/>
            <w:vAlign w:val="center"/>
          </w:tcPr>
          <w:p w14:paraId="4D6E8076" w14:textId="59C4D7F2" w:rsidR="00226A2D" w:rsidRPr="004E2FB5" w:rsidRDefault="00226A2D" w:rsidP="007135B2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Little/no difference</w:t>
            </w:r>
          </w:p>
        </w:tc>
        <w:tc>
          <w:tcPr>
            <w:tcW w:w="1115" w:type="dxa"/>
            <w:vAlign w:val="center"/>
          </w:tcPr>
          <w:p w14:paraId="2342FBD2" w14:textId="76B34CA7" w:rsidR="00226A2D" w:rsidRPr="004E2FB5" w:rsidRDefault="00226A2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7135B2" w:rsidRPr="004E2FB5" w14:paraId="27215792" w14:textId="77777777" w:rsidTr="0053347E">
        <w:tc>
          <w:tcPr>
            <w:tcW w:w="1696" w:type="dxa"/>
            <w:gridSpan w:val="2"/>
            <w:vAlign w:val="center"/>
          </w:tcPr>
          <w:p w14:paraId="72A0E602" w14:textId="0E7F96D8" w:rsidR="007135B2" w:rsidRPr="004E2FB5" w:rsidRDefault="007135B2" w:rsidP="007135B2">
            <w:pPr>
              <w:spacing w:before="20" w:after="20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Instrumental birth</w:t>
            </w:r>
          </w:p>
        </w:tc>
        <w:tc>
          <w:tcPr>
            <w:tcW w:w="1215" w:type="dxa"/>
            <w:vAlign w:val="center"/>
          </w:tcPr>
          <w:p w14:paraId="21A4C14E" w14:textId="506E2A05" w:rsidR="007135B2" w:rsidRPr="004E2FB5" w:rsidRDefault="009176D2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</w:p>
        </w:tc>
        <w:tc>
          <w:tcPr>
            <w:tcW w:w="1320" w:type="dxa"/>
            <w:vAlign w:val="center"/>
          </w:tcPr>
          <w:p w14:paraId="48989A70" w14:textId="23C2DD39" w:rsidR="007135B2" w:rsidRPr="004E2FB5" w:rsidRDefault="009176D2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o serious inconsistency</w:t>
            </w:r>
          </w:p>
        </w:tc>
        <w:tc>
          <w:tcPr>
            <w:tcW w:w="1234" w:type="dxa"/>
            <w:vAlign w:val="center"/>
          </w:tcPr>
          <w:p w14:paraId="21699102" w14:textId="7A9C32DF" w:rsidR="007135B2" w:rsidRPr="004E2FB5" w:rsidRDefault="009176D2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erious indirectness</w:t>
            </w:r>
          </w:p>
        </w:tc>
        <w:tc>
          <w:tcPr>
            <w:tcW w:w="1227" w:type="dxa"/>
            <w:vAlign w:val="center"/>
          </w:tcPr>
          <w:p w14:paraId="69ECB6CA" w14:textId="24D45DED" w:rsidR="007135B2" w:rsidRPr="004E2FB5" w:rsidRDefault="009176D2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o imprecision</w:t>
            </w:r>
          </w:p>
        </w:tc>
        <w:tc>
          <w:tcPr>
            <w:tcW w:w="1219" w:type="dxa"/>
            <w:vAlign w:val="center"/>
          </w:tcPr>
          <w:p w14:paraId="392D6502" w14:textId="46AEB8D8" w:rsidR="007135B2" w:rsidRPr="004E2FB5" w:rsidRDefault="007135B2" w:rsidP="007135B2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Little/no difference</w:t>
            </w:r>
          </w:p>
        </w:tc>
        <w:tc>
          <w:tcPr>
            <w:tcW w:w="1115" w:type="dxa"/>
            <w:vAlign w:val="center"/>
          </w:tcPr>
          <w:p w14:paraId="1D88E0B6" w14:textId="1563828C" w:rsidR="007135B2" w:rsidRPr="004E2FB5" w:rsidRDefault="007135B2" w:rsidP="007135B2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7135B2" w:rsidRPr="004E2FB5" w14:paraId="1AF141F3" w14:textId="77777777" w:rsidTr="0053347E">
        <w:tc>
          <w:tcPr>
            <w:tcW w:w="1696" w:type="dxa"/>
            <w:gridSpan w:val="2"/>
            <w:vAlign w:val="center"/>
          </w:tcPr>
          <w:p w14:paraId="010053B6" w14:textId="32DC9A42" w:rsidR="007135B2" w:rsidRPr="004E2FB5" w:rsidRDefault="007135B2" w:rsidP="007135B2">
            <w:pPr>
              <w:spacing w:before="20" w:after="20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Postpartum depression</w:t>
            </w:r>
          </w:p>
        </w:tc>
        <w:tc>
          <w:tcPr>
            <w:tcW w:w="1215" w:type="dxa"/>
            <w:vAlign w:val="center"/>
          </w:tcPr>
          <w:p w14:paraId="04982E3C" w14:textId="763339C2" w:rsidR="007135B2" w:rsidRPr="004E2FB5" w:rsidRDefault="009E13C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</w:p>
        </w:tc>
        <w:tc>
          <w:tcPr>
            <w:tcW w:w="1320" w:type="dxa"/>
            <w:vAlign w:val="center"/>
          </w:tcPr>
          <w:p w14:paraId="5D32615A" w14:textId="5B4CF531" w:rsidR="007135B2" w:rsidRPr="004E2FB5" w:rsidRDefault="009E13C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234" w:type="dxa"/>
            <w:vAlign w:val="center"/>
          </w:tcPr>
          <w:p w14:paraId="70CDAFD0" w14:textId="3DB358BC" w:rsidR="007135B2" w:rsidRPr="004E2FB5" w:rsidRDefault="009176D2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Very serious indirectness</w:t>
            </w:r>
          </w:p>
        </w:tc>
        <w:tc>
          <w:tcPr>
            <w:tcW w:w="1227" w:type="dxa"/>
            <w:vAlign w:val="center"/>
          </w:tcPr>
          <w:p w14:paraId="1DDEB1A8" w14:textId="366F1BEA" w:rsidR="007135B2" w:rsidRPr="004E2FB5" w:rsidRDefault="009176D2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erious imprecision</w:t>
            </w:r>
          </w:p>
        </w:tc>
        <w:tc>
          <w:tcPr>
            <w:tcW w:w="1219" w:type="dxa"/>
            <w:vAlign w:val="center"/>
          </w:tcPr>
          <w:p w14:paraId="03522D83" w14:textId="3B4BD1ED" w:rsidR="007135B2" w:rsidRPr="004E2FB5" w:rsidRDefault="007135B2" w:rsidP="007135B2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115" w:type="dxa"/>
            <w:vAlign w:val="center"/>
          </w:tcPr>
          <w:p w14:paraId="02A8A5E7" w14:textId="607D3E8D" w:rsidR="007135B2" w:rsidRPr="004E2FB5" w:rsidRDefault="007135B2" w:rsidP="007135B2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7135B2" w:rsidRPr="004E2FB5" w14:paraId="3298ABB4" w14:textId="77777777" w:rsidTr="0053347E">
        <w:tc>
          <w:tcPr>
            <w:tcW w:w="1696" w:type="dxa"/>
            <w:gridSpan w:val="2"/>
            <w:vAlign w:val="center"/>
          </w:tcPr>
          <w:p w14:paraId="415723F1" w14:textId="56B75925" w:rsidR="007135B2" w:rsidRPr="004E2FB5" w:rsidRDefault="007135B2" w:rsidP="007135B2">
            <w:pPr>
              <w:spacing w:before="20" w:after="20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Preterm birth</w:t>
            </w:r>
          </w:p>
        </w:tc>
        <w:tc>
          <w:tcPr>
            <w:tcW w:w="1215" w:type="dxa"/>
            <w:vAlign w:val="center"/>
          </w:tcPr>
          <w:p w14:paraId="470AAC11" w14:textId="3940F572" w:rsidR="007135B2" w:rsidRPr="004E2FB5" w:rsidRDefault="009E13C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limitations</w:t>
            </w:r>
          </w:p>
        </w:tc>
        <w:tc>
          <w:tcPr>
            <w:tcW w:w="1320" w:type="dxa"/>
            <w:vAlign w:val="center"/>
          </w:tcPr>
          <w:p w14:paraId="7F77E801" w14:textId="19BF318A" w:rsidR="007135B2" w:rsidRPr="004E2FB5" w:rsidRDefault="009E13C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inconsistency</w:t>
            </w:r>
          </w:p>
        </w:tc>
        <w:tc>
          <w:tcPr>
            <w:tcW w:w="1234" w:type="dxa"/>
            <w:vAlign w:val="center"/>
          </w:tcPr>
          <w:p w14:paraId="360C7AC8" w14:textId="23E74B74" w:rsidR="007135B2" w:rsidRPr="004E2FB5" w:rsidRDefault="009E13C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uncertainty</w:t>
            </w:r>
          </w:p>
        </w:tc>
        <w:tc>
          <w:tcPr>
            <w:tcW w:w="1227" w:type="dxa"/>
            <w:vAlign w:val="center"/>
          </w:tcPr>
          <w:p w14:paraId="17CF0D6C" w14:textId="7D431046" w:rsidR="007135B2" w:rsidRPr="004E2FB5" w:rsidRDefault="009E13C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Uncertain precision</w:t>
            </w:r>
          </w:p>
        </w:tc>
        <w:tc>
          <w:tcPr>
            <w:tcW w:w="1219" w:type="dxa"/>
            <w:vAlign w:val="center"/>
          </w:tcPr>
          <w:p w14:paraId="7D4295A3" w14:textId="37F61F5F" w:rsidR="007135B2" w:rsidRPr="004E2FB5" w:rsidRDefault="007135B2" w:rsidP="007135B2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iCs/>
                <w:sz w:val="16"/>
                <w:szCs w:val="16"/>
                <w:lang w:val="en-US"/>
              </w:rPr>
              <w:t>Little/no difference</w:t>
            </w:r>
          </w:p>
        </w:tc>
        <w:tc>
          <w:tcPr>
            <w:tcW w:w="1115" w:type="dxa"/>
            <w:vAlign w:val="center"/>
          </w:tcPr>
          <w:p w14:paraId="7E739143" w14:textId="2A7CDA40" w:rsidR="007135B2" w:rsidRPr="004E2FB5" w:rsidRDefault="007135B2" w:rsidP="007135B2">
            <w:pPr>
              <w:spacing w:before="20" w:after="20"/>
              <w:jc w:val="center"/>
              <w:rPr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  <w:tr w:rsidR="00B343FF" w:rsidRPr="004E2FB5" w14:paraId="3E25152D" w14:textId="77777777" w:rsidTr="0053347E">
        <w:tc>
          <w:tcPr>
            <w:tcW w:w="1696" w:type="dxa"/>
            <w:gridSpan w:val="2"/>
            <w:vAlign w:val="center"/>
          </w:tcPr>
          <w:p w14:paraId="739FDECA" w14:textId="337CD873" w:rsidR="007135B2" w:rsidRPr="004E2FB5" w:rsidRDefault="007135B2" w:rsidP="007135B2">
            <w:pPr>
              <w:spacing w:before="20" w:after="20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 xml:space="preserve">Health care </w:t>
            </w:r>
            <w:r w:rsidR="00B343FF" w:rsidRPr="004E2FB5">
              <w:rPr>
                <w:bCs/>
                <w:sz w:val="16"/>
                <w:szCs w:val="16"/>
                <w:lang w:val="en-US"/>
              </w:rPr>
              <w:t>experience/</w:t>
            </w:r>
            <w:r w:rsidRPr="004E2FB5">
              <w:rPr>
                <w:bCs/>
                <w:sz w:val="16"/>
                <w:szCs w:val="16"/>
                <w:lang w:val="en-US"/>
              </w:rPr>
              <w:t>satisfaction/confidence</w:t>
            </w:r>
          </w:p>
        </w:tc>
        <w:tc>
          <w:tcPr>
            <w:tcW w:w="1215" w:type="dxa"/>
            <w:vAlign w:val="center"/>
          </w:tcPr>
          <w:p w14:paraId="5732EC42" w14:textId="2A8D187C" w:rsidR="007135B2" w:rsidRPr="004E2FB5" w:rsidRDefault="009E13C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Very serious limitations</w:t>
            </w:r>
          </w:p>
        </w:tc>
        <w:tc>
          <w:tcPr>
            <w:tcW w:w="1320" w:type="dxa"/>
            <w:vAlign w:val="center"/>
          </w:tcPr>
          <w:p w14:paraId="579E8A00" w14:textId="7194E3F5" w:rsidR="007135B2" w:rsidRPr="004E2FB5" w:rsidRDefault="00F6282F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inconsistency</w:t>
            </w:r>
          </w:p>
        </w:tc>
        <w:tc>
          <w:tcPr>
            <w:tcW w:w="1234" w:type="dxa"/>
            <w:vAlign w:val="center"/>
          </w:tcPr>
          <w:p w14:paraId="7820FCA9" w14:textId="277B4371" w:rsidR="007135B2" w:rsidRPr="004E2FB5" w:rsidRDefault="009E13C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Some uncertainty</w:t>
            </w:r>
          </w:p>
        </w:tc>
        <w:tc>
          <w:tcPr>
            <w:tcW w:w="1227" w:type="dxa"/>
            <w:vAlign w:val="center"/>
          </w:tcPr>
          <w:p w14:paraId="2489D75B" w14:textId="5E094EFB" w:rsidR="007135B2" w:rsidRPr="004E2FB5" w:rsidRDefault="009E13CD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Uncertain precision</w:t>
            </w:r>
          </w:p>
        </w:tc>
        <w:tc>
          <w:tcPr>
            <w:tcW w:w="1219" w:type="dxa"/>
            <w:vAlign w:val="center"/>
          </w:tcPr>
          <w:p w14:paraId="5717908E" w14:textId="1E76411B" w:rsidR="007135B2" w:rsidRPr="004E2FB5" w:rsidRDefault="007135B2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bCs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115" w:type="dxa"/>
            <w:vAlign w:val="center"/>
          </w:tcPr>
          <w:p w14:paraId="3E1170E7" w14:textId="5E62BBEB" w:rsidR="007135B2" w:rsidRPr="004E2FB5" w:rsidRDefault="007135B2" w:rsidP="007135B2">
            <w:pPr>
              <w:spacing w:before="20" w:after="2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4E2FB5">
              <w:rPr>
                <w:rFonts w:ascii="Symbol" w:eastAsia="Symbol" w:hAnsi="Symbol" w:cs="Symbol"/>
                <w:sz w:val="16"/>
                <w:szCs w:val="16"/>
                <w:lang w:val="en-US"/>
              </w:rPr>
              <w:t></w:t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  <w:r w:rsidR="001965EA" w:rsidRPr="00C607FC">
              <w:rPr>
                <w:iCs/>
                <w:spacing w:val="-42"/>
                <w:sz w:val="16"/>
                <w:szCs w:val="16"/>
                <w:lang w:val="en-GB"/>
              </w:rPr>
              <w:sym w:font="Wingdings 2" w:char="F081"/>
            </w:r>
          </w:p>
        </w:tc>
      </w:tr>
    </w:tbl>
    <w:p w14:paraId="7A757CB3" w14:textId="33891F4B" w:rsidR="006F5449" w:rsidRPr="00C334BA" w:rsidRDefault="0082428F" w:rsidP="00112982">
      <w:pPr>
        <w:spacing w:line="480" w:lineRule="auto"/>
        <w:rPr>
          <w:rFonts w:ascii="Times New Roman" w:eastAsia="MS Mincho" w:hAnsi="Times New Roman" w:cs="Times New Roman"/>
          <w:sz w:val="16"/>
          <w:szCs w:val="16"/>
          <w:lang w:val="en-US"/>
        </w:rPr>
      </w:pPr>
      <w:r w:rsidRPr="004E2FB5">
        <w:rPr>
          <w:rFonts w:ascii="Times New Roman" w:hAnsi="Times New Roman" w:cs="Times New Roman"/>
          <w:sz w:val="16"/>
          <w:szCs w:val="16"/>
          <w:lang w:val="en-US"/>
        </w:rPr>
        <w:t xml:space="preserve">HRQL = health-related quality of life, </w:t>
      </w:r>
      <w:r w:rsidR="00D61287" w:rsidRPr="004E2FB5">
        <w:rPr>
          <w:rFonts w:ascii="Times New Roman" w:hAnsi="Times New Roman" w:cs="Times New Roman"/>
          <w:sz w:val="16"/>
          <w:szCs w:val="16"/>
          <w:lang w:val="en-US"/>
        </w:rPr>
        <w:t>I = intervention caseload midwifery</w:t>
      </w:r>
      <w:r w:rsidRPr="004E2FB5">
        <w:rPr>
          <w:rFonts w:ascii="Times New Roman" w:hAnsi="Times New Roman" w:cs="Times New Roman"/>
          <w:sz w:val="16"/>
          <w:szCs w:val="16"/>
          <w:lang w:val="en-US"/>
        </w:rPr>
        <w:t>, NA = not applicable, NICU = neonatal intensive care un</w:t>
      </w:r>
    </w:p>
    <w:sectPr w:rsidR="006F5449" w:rsidRPr="00C334BA" w:rsidSect="00F03AEC">
      <w:footerReference w:type="default" r:id="rId9"/>
      <w:pgSz w:w="11906" w:h="16838"/>
      <w:pgMar w:top="1440" w:right="1440" w:bottom="1440" w:left="144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968D5" w14:textId="77777777" w:rsidR="00F33907" w:rsidRDefault="00F33907" w:rsidP="007A338F">
      <w:r>
        <w:separator/>
      </w:r>
    </w:p>
  </w:endnote>
  <w:endnote w:type="continuationSeparator" w:id="0">
    <w:p w14:paraId="61BEBEFB" w14:textId="77777777" w:rsidR="00F33907" w:rsidRDefault="00F33907" w:rsidP="007A338F">
      <w:r>
        <w:continuationSeparator/>
      </w:r>
    </w:p>
  </w:endnote>
  <w:endnote w:type="continuationNotice" w:id="1">
    <w:p w14:paraId="4E4C92E2" w14:textId="77777777" w:rsidR="00F33907" w:rsidRDefault="00F339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DokChampa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3625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3A0169" w14:textId="47F89724" w:rsidR="0029470E" w:rsidRDefault="002947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BB7D6F" w14:textId="77777777" w:rsidR="007A338F" w:rsidRDefault="007A3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8FF4C" w14:textId="77777777" w:rsidR="00F33907" w:rsidRDefault="00F33907" w:rsidP="007A338F">
      <w:r>
        <w:separator/>
      </w:r>
    </w:p>
  </w:footnote>
  <w:footnote w:type="continuationSeparator" w:id="0">
    <w:p w14:paraId="103EDE56" w14:textId="77777777" w:rsidR="00F33907" w:rsidRDefault="00F33907" w:rsidP="007A338F">
      <w:r>
        <w:continuationSeparator/>
      </w:r>
    </w:p>
  </w:footnote>
  <w:footnote w:type="continuationNotice" w:id="1">
    <w:p w14:paraId="10640934" w14:textId="77777777" w:rsidR="00F33907" w:rsidRDefault="00F3390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7B030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E475D37"/>
    <w:multiLevelType w:val="hybridMultilevel"/>
    <w:tmpl w:val="9B8CBB2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D3259"/>
    <w:multiLevelType w:val="hybridMultilevel"/>
    <w:tmpl w:val="8FFA00A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A699C"/>
    <w:multiLevelType w:val="hybridMultilevel"/>
    <w:tmpl w:val="76867AF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B749E"/>
    <w:multiLevelType w:val="hybridMultilevel"/>
    <w:tmpl w:val="62666D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9311F8"/>
    <w:multiLevelType w:val="hybridMultilevel"/>
    <w:tmpl w:val="ED6039E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C70C78"/>
    <w:multiLevelType w:val="hybridMultilevel"/>
    <w:tmpl w:val="F6966C1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C45625"/>
    <w:multiLevelType w:val="hybridMultilevel"/>
    <w:tmpl w:val="1D7ED62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FF1E33"/>
    <w:multiLevelType w:val="hybridMultilevel"/>
    <w:tmpl w:val="88DA9B4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3F543B"/>
    <w:multiLevelType w:val="hybridMultilevel"/>
    <w:tmpl w:val="2FF2D1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D95D60"/>
    <w:multiLevelType w:val="hybridMultilevel"/>
    <w:tmpl w:val="0F0EF56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9568AA"/>
    <w:multiLevelType w:val="hybridMultilevel"/>
    <w:tmpl w:val="238C08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DC1187"/>
    <w:multiLevelType w:val="hybridMultilevel"/>
    <w:tmpl w:val="34E81A7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91240A"/>
    <w:multiLevelType w:val="hybridMultilevel"/>
    <w:tmpl w:val="9070857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004BB0"/>
    <w:multiLevelType w:val="hybridMultilevel"/>
    <w:tmpl w:val="E2C2B7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9B634E"/>
    <w:multiLevelType w:val="hybridMultilevel"/>
    <w:tmpl w:val="C7B871F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956423">
    <w:abstractNumId w:val="4"/>
  </w:num>
  <w:num w:numId="2" w16cid:durableId="1349215448">
    <w:abstractNumId w:val="1"/>
  </w:num>
  <w:num w:numId="3" w16cid:durableId="1242911104">
    <w:abstractNumId w:val="0"/>
  </w:num>
  <w:num w:numId="4" w16cid:durableId="1484618770">
    <w:abstractNumId w:val="10"/>
  </w:num>
  <w:num w:numId="5" w16cid:durableId="631978132">
    <w:abstractNumId w:val="12"/>
  </w:num>
  <w:num w:numId="6" w16cid:durableId="726030765">
    <w:abstractNumId w:val="15"/>
  </w:num>
  <w:num w:numId="7" w16cid:durableId="269702048">
    <w:abstractNumId w:val="11"/>
  </w:num>
  <w:num w:numId="8" w16cid:durableId="1641810687">
    <w:abstractNumId w:val="3"/>
  </w:num>
  <w:num w:numId="9" w16cid:durableId="38483406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7290324">
    <w:abstractNumId w:val="5"/>
  </w:num>
  <w:num w:numId="11" w16cid:durableId="821313546">
    <w:abstractNumId w:val="13"/>
  </w:num>
  <w:num w:numId="12" w16cid:durableId="10569721">
    <w:abstractNumId w:val="7"/>
  </w:num>
  <w:num w:numId="13" w16cid:durableId="617639799">
    <w:abstractNumId w:val="16"/>
  </w:num>
  <w:num w:numId="14" w16cid:durableId="1919753952">
    <w:abstractNumId w:val="9"/>
  </w:num>
  <w:num w:numId="15" w16cid:durableId="1019938567">
    <w:abstractNumId w:val="8"/>
  </w:num>
  <w:num w:numId="16" w16cid:durableId="203830348">
    <w:abstractNumId w:val="6"/>
  </w:num>
  <w:num w:numId="17" w16cid:durableId="13143347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3D63"/>
    <w:rsid w:val="0000191E"/>
    <w:rsid w:val="0000518E"/>
    <w:rsid w:val="00006274"/>
    <w:rsid w:val="00010D5F"/>
    <w:rsid w:val="00017BD4"/>
    <w:rsid w:val="0002023A"/>
    <w:rsid w:val="00031218"/>
    <w:rsid w:val="000323BB"/>
    <w:rsid w:val="00033C8B"/>
    <w:rsid w:val="00043471"/>
    <w:rsid w:val="00043EC9"/>
    <w:rsid w:val="00062180"/>
    <w:rsid w:val="000737A1"/>
    <w:rsid w:val="0007636C"/>
    <w:rsid w:val="00080DE1"/>
    <w:rsid w:val="00081C43"/>
    <w:rsid w:val="00082784"/>
    <w:rsid w:val="000A2116"/>
    <w:rsid w:val="000A2A33"/>
    <w:rsid w:val="000A311A"/>
    <w:rsid w:val="000A322F"/>
    <w:rsid w:val="000A6572"/>
    <w:rsid w:val="000C30A9"/>
    <w:rsid w:val="000C45E9"/>
    <w:rsid w:val="000D05E8"/>
    <w:rsid w:val="000F22BD"/>
    <w:rsid w:val="000F6602"/>
    <w:rsid w:val="000F6CF2"/>
    <w:rsid w:val="00110B83"/>
    <w:rsid w:val="00110E5D"/>
    <w:rsid w:val="00112982"/>
    <w:rsid w:val="00114E30"/>
    <w:rsid w:val="001501A4"/>
    <w:rsid w:val="001523FA"/>
    <w:rsid w:val="00171CDA"/>
    <w:rsid w:val="00185965"/>
    <w:rsid w:val="0019442C"/>
    <w:rsid w:val="00194F9E"/>
    <w:rsid w:val="001960CA"/>
    <w:rsid w:val="001965EA"/>
    <w:rsid w:val="001A3132"/>
    <w:rsid w:val="001B06B8"/>
    <w:rsid w:val="001C09C5"/>
    <w:rsid w:val="001C7DBD"/>
    <w:rsid w:val="001D5ED8"/>
    <w:rsid w:val="002009B4"/>
    <w:rsid w:val="0021054C"/>
    <w:rsid w:val="002141C0"/>
    <w:rsid w:val="00226A2D"/>
    <w:rsid w:val="00226F4D"/>
    <w:rsid w:val="0023138F"/>
    <w:rsid w:val="00241194"/>
    <w:rsid w:val="00261A00"/>
    <w:rsid w:val="00271577"/>
    <w:rsid w:val="0029470E"/>
    <w:rsid w:val="00297C49"/>
    <w:rsid w:val="002A50FC"/>
    <w:rsid w:val="002A5F81"/>
    <w:rsid w:val="002A6EAA"/>
    <w:rsid w:val="002C186D"/>
    <w:rsid w:val="002C54A5"/>
    <w:rsid w:val="002D2548"/>
    <w:rsid w:val="002D7035"/>
    <w:rsid w:val="002E02DF"/>
    <w:rsid w:val="002F4F79"/>
    <w:rsid w:val="0030682F"/>
    <w:rsid w:val="00311DE3"/>
    <w:rsid w:val="0031315B"/>
    <w:rsid w:val="003156C4"/>
    <w:rsid w:val="00316109"/>
    <w:rsid w:val="00322BBE"/>
    <w:rsid w:val="00326696"/>
    <w:rsid w:val="00326B69"/>
    <w:rsid w:val="00330610"/>
    <w:rsid w:val="00352930"/>
    <w:rsid w:val="003550B8"/>
    <w:rsid w:val="0035661D"/>
    <w:rsid w:val="00357B44"/>
    <w:rsid w:val="003625E4"/>
    <w:rsid w:val="003659F0"/>
    <w:rsid w:val="00385133"/>
    <w:rsid w:val="003A2FF4"/>
    <w:rsid w:val="003B6DA0"/>
    <w:rsid w:val="003C5AD7"/>
    <w:rsid w:val="003E2B48"/>
    <w:rsid w:val="003E537C"/>
    <w:rsid w:val="003E5581"/>
    <w:rsid w:val="003F456A"/>
    <w:rsid w:val="00400354"/>
    <w:rsid w:val="00401756"/>
    <w:rsid w:val="00410B54"/>
    <w:rsid w:val="00430388"/>
    <w:rsid w:val="00441CE6"/>
    <w:rsid w:val="00444B0F"/>
    <w:rsid w:val="004535F0"/>
    <w:rsid w:val="004552A4"/>
    <w:rsid w:val="004710F6"/>
    <w:rsid w:val="004C2FF7"/>
    <w:rsid w:val="004D09F5"/>
    <w:rsid w:val="004D5E09"/>
    <w:rsid w:val="004D5E70"/>
    <w:rsid w:val="004E0F9A"/>
    <w:rsid w:val="004E1954"/>
    <w:rsid w:val="004E2FB5"/>
    <w:rsid w:val="004E33E1"/>
    <w:rsid w:val="004F248A"/>
    <w:rsid w:val="00504E08"/>
    <w:rsid w:val="0051027C"/>
    <w:rsid w:val="00513113"/>
    <w:rsid w:val="00515E93"/>
    <w:rsid w:val="005170DF"/>
    <w:rsid w:val="00521A7B"/>
    <w:rsid w:val="00523DB0"/>
    <w:rsid w:val="0053347E"/>
    <w:rsid w:val="00547569"/>
    <w:rsid w:val="00551F34"/>
    <w:rsid w:val="00564B07"/>
    <w:rsid w:val="0056524B"/>
    <w:rsid w:val="00567F94"/>
    <w:rsid w:val="00570234"/>
    <w:rsid w:val="0057151D"/>
    <w:rsid w:val="00577E21"/>
    <w:rsid w:val="005817ED"/>
    <w:rsid w:val="00582E1F"/>
    <w:rsid w:val="00583921"/>
    <w:rsid w:val="00585848"/>
    <w:rsid w:val="005870A3"/>
    <w:rsid w:val="00593359"/>
    <w:rsid w:val="005A4A54"/>
    <w:rsid w:val="005B1A28"/>
    <w:rsid w:val="005C7099"/>
    <w:rsid w:val="005D094C"/>
    <w:rsid w:val="005D111C"/>
    <w:rsid w:val="005D1A59"/>
    <w:rsid w:val="005D33CF"/>
    <w:rsid w:val="005E4B09"/>
    <w:rsid w:val="005F6E3F"/>
    <w:rsid w:val="006166CA"/>
    <w:rsid w:val="00625B95"/>
    <w:rsid w:val="0062661C"/>
    <w:rsid w:val="00632CA7"/>
    <w:rsid w:val="00632E28"/>
    <w:rsid w:val="006442DC"/>
    <w:rsid w:val="006658CD"/>
    <w:rsid w:val="006752F0"/>
    <w:rsid w:val="00676C6B"/>
    <w:rsid w:val="00683483"/>
    <w:rsid w:val="00685500"/>
    <w:rsid w:val="006A3E3A"/>
    <w:rsid w:val="006B07DC"/>
    <w:rsid w:val="006C19CD"/>
    <w:rsid w:val="006C61BD"/>
    <w:rsid w:val="006D668B"/>
    <w:rsid w:val="006E5CF4"/>
    <w:rsid w:val="006E7B7A"/>
    <w:rsid w:val="006F011A"/>
    <w:rsid w:val="006F0624"/>
    <w:rsid w:val="006F5449"/>
    <w:rsid w:val="00700BEE"/>
    <w:rsid w:val="00703651"/>
    <w:rsid w:val="007135B2"/>
    <w:rsid w:val="007360A0"/>
    <w:rsid w:val="00737568"/>
    <w:rsid w:val="0074141F"/>
    <w:rsid w:val="00741484"/>
    <w:rsid w:val="00745573"/>
    <w:rsid w:val="00746ED9"/>
    <w:rsid w:val="00751640"/>
    <w:rsid w:val="00764A77"/>
    <w:rsid w:val="00777D02"/>
    <w:rsid w:val="00784FF4"/>
    <w:rsid w:val="00785480"/>
    <w:rsid w:val="007A1D90"/>
    <w:rsid w:val="007A338F"/>
    <w:rsid w:val="007A5D33"/>
    <w:rsid w:val="007E1363"/>
    <w:rsid w:val="007E4CC4"/>
    <w:rsid w:val="007E6542"/>
    <w:rsid w:val="00804403"/>
    <w:rsid w:val="0081080A"/>
    <w:rsid w:val="00812983"/>
    <w:rsid w:val="0081633F"/>
    <w:rsid w:val="008218A4"/>
    <w:rsid w:val="0082428F"/>
    <w:rsid w:val="00826FF1"/>
    <w:rsid w:val="00835766"/>
    <w:rsid w:val="008372E4"/>
    <w:rsid w:val="0084651E"/>
    <w:rsid w:val="0087185B"/>
    <w:rsid w:val="008770D6"/>
    <w:rsid w:val="00890B38"/>
    <w:rsid w:val="0089562C"/>
    <w:rsid w:val="008A186F"/>
    <w:rsid w:val="008A20F9"/>
    <w:rsid w:val="008C770C"/>
    <w:rsid w:val="008E5E0F"/>
    <w:rsid w:val="008F792C"/>
    <w:rsid w:val="008F7A6A"/>
    <w:rsid w:val="00901499"/>
    <w:rsid w:val="009042A3"/>
    <w:rsid w:val="0091245C"/>
    <w:rsid w:val="0091495D"/>
    <w:rsid w:val="009176D2"/>
    <w:rsid w:val="00930EC6"/>
    <w:rsid w:val="0093218E"/>
    <w:rsid w:val="00943220"/>
    <w:rsid w:val="0094534A"/>
    <w:rsid w:val="00946161"/>
    <w:rsid w:val="00950EA3"/>
    <w:rsid w:val="009546AE"/>
    <w:rsid w:val="00956372"/>
    <w:rsid w:val="00961C77"/>
    <w:rsid w:val="009821A4"/>
    <w:rsid w:val="00983A92"/>
    <w:rsid w:val="009907CC"/>
    <w:rsid w:val="009A540E"/>
    <w:rsid w:val="009B20BF"/>
    <w:rsid w:val="009B24C7"/>
    <w:rsid w:val="009C4C7C"/>
    <w:rsid w:val="009E13CD"/>
    <w:rsid w:val="009E24B6"/>
    <w:rsid w:val="009E4960"/>
    <w:rsid w:val="009E4BF4"/>
    <w:rsid w:val="009E7F82"/>
    <w:rsid w:val="009F17F4"/>
    <w:rsid w:val="00A02361"/>
    <w:rsid w:val="00A02788"/>
    <w:rsid w:val="00A14E11"/>
    <w:rsid w:val="00A160B5"/>
    <w:rsid w:val="00A26304"/>
    <w:rsid w:val="00A30C6F"/>
    <w:rsid w:val="00A34964"/>
    <w:rsid w:val="00A3545D"/>
    <w:rsid w:val="00A43007"/>
    <w:rsid w:val="00A64CAA"/>
    <w:rsid w:val="00A816CD"/>
    <w:rsid w:val="00A91E05"/>
    <w:rsid w:val="00A9356B"/>
    <w:rsid w:val="00AC0A55"/>
    <w:rsid w:val="00AD1CB4"/>
    <w:rsid w:val="00AD2A07"/>
    <w:rsid w:val="00AD4B44"/>
    <w:rsid w:val="00AE10E9"/>
    <w:rsid w:val="00AE34C3"/>
    <w:rsid w:val="00AF3963"/>
    <w:rsid w:val="00B16651"/>
    <w:rsid w:val="00B16896"/>
    <w:rsid w:val="00B23667"/>
    <w:rsid w:val="00B236F0"/>
    <w:rsid w:val="00B343FF"/>
    <w:rsid w:val="00B37248"/>
    <w:rsid w:val="00B4157C"/>
    <w:rsid w:val="00B41DED"/>
    <w:rsid w:val="00B4424E"/>
    <w:rsid w:val="00B456C5"/>
    <w:rsid w:val="00B53742"/>
    <w:rsid w:val="00B53F6F"/>
    <w:rsid w:val="00B567BA"/>
    <w:rsid w:val="00B64D46"/>
    <w:rsid w:val="00B673F0"/>
    <w:rsid w:val="00B95568"/>
    <w:rsid w:val="00BA5A3E"/>
    <w:rsid w:val="00BB065B"/>
    <w:rsid w:val="00BB75DB"/>
    <w:rsid w:val="00BC361B"/>
    <w:rsid w:val="00BC435A"/>
    <w:rsid w:val="00BD0E85"/>
    <w:rsid w:val="00BD380A"/>
    <w:rsid w:val="00BE00DF"/>
    <w:rsid w:val="00BE4C51"/>
    <w:rsid w:val="00BE535C"/>
    <w:rsid w:val="00BF4CBB"/>
    <w:rsid w:val="00C02DF1"/>
    <w:rsid w:val="00C25B7B"/>
    <w:rsid w:val="00C310B7"/>
    <w:rsid w:val="00C334BA"/>
    <w:rsid w:val="00C41CF7"/>
    <w:rsid w:val="00C449B5"/>
    <w:rsid w:val="00C51861"/>
    <w:rsid w:val="00C56FEA"/>
    <w:rsid w:val="00C67308"/>
    <w:rsid w:val="00C73D63"/>
    <w:rsid w:val="00C764F3"/>
    <w:rsid w:val="00C90321"/>
    <w:rsid w:val="00C91A48"/>
    <w:rsid w:val="00CA03DD"/>
    <w:rsid w:val="00CA20A8"/>
    <w:rsid w:val="00CB27B1"/>
    <w:rsid w:val="00CC40A2"/>
    <w:rsid w:val="00CC6756"/>
    <w:rsid w:val="00CD6CE9"/>
    <w:rsid w:val="00CE7E45"/>
    <w:rsid w:val="00CF07F2"/>
    <w:rsid w:val="00D1258A"/>
    <w:rsid w:val="00D15C1C"/>
    <w:rsid w:val="00D309DC"/>
    <w:rsid w:val="00D31518"/>
    <w:rsid w:val="00D3306E"/>
    <w:rsid w:val="00D538CA"/>
    <w:rsid w:val="00D57353"/>
    <w:rsid w:val="00D60399"/>
    <w:rsid w:val="00D61287"/>
    <w:rsid w:val="00D648A9"/>
    <w:rsid w:val="00D66CEC"/>
    <w:rsid w:val="00D83B2A"/>
    <w:rsid w:val="00D909FD"/>
    <w:rsid w:val="00D91EA7"/>
    <w:rsid w:val="00DC0C7B"/>
    <w:rsid w:val="00DC2A35"/>
    <w:rsid w:val="00DF2087"/>
    <w:rsid w:val="00DF4AD0"/>
    <w:rsid w:val="00E21C31"/>
    <w:rsid w:val="00E25123"/>
    <w:rsid w:val="00E32381"/>
    <w:rsid w:val="00E37F4E"/>
    <w:rsid w:val="00E43111"/>
    <w:rsid w:val="00E52AE5"/>
    <w:rsid w:val="00E52AFC"/>
    <w:rsid w:val="00E60B74"/>
    <w:rsid w:val="00E62105"/>
    <w:rsid w:val="00E63231"/>
    <w:rsid w:val="00E65A3C"/>
    <w:rsid w:val="00E7183C"/>
    <w:rsid w:val="00E72B21"/>
    <w:rsid w:val="00E73669"/>
    <w:rsid w:val="00E7540F"/>
    <w:rsid w:val="00E876AA"/>
    <w:rsid w:val="00E92541"/>
    <w:rsid w:val="00EA557C"/>
    <w:rsid w:val="00EA6D8C"/>
    <w:rsid w:val="00EB1ED0"/>
    <w:rsid w:val="00EC1BCC"/>
    <w:rsid w:val="00EC3037"/>
    <w:rsid w:val="00EC479C"/>
    <w:rsid w:val="00EE3CE1"/>
    <w:rsid w:val="00F01F93"/>
    <w:rsid w:val="00F03AEC"/>
    <w:rsid w:val="00F0622A"/>
    <w:rsid w:val="00F11565"/>
    <w:rsid w:val="00F22E3B"/>
    <w:rsid w:val="00F23517"/>
    <w:rsid w:val="00F25B81"/>
    <w:rsid w:val="00F25FC7"/>
    <w:rsid w:val="00F26F6E"/>
    <w:rsid w:val="00F33907"/>
    <w:rsid w:val="00F43D4F"/>
    <w:rsid w:val="00F566AA"/>
    <w:rsid w:val="00F6282F"/>
    <w:rsid w:val="00F818A7"/>
    <w:rsid w:val="00F83998"/>
    <w:rsid w:val="00F83E99"/>
    <w:rsid w:val="00FA1776"/>
    <w:rsid w:val="00FA5CC2"/>
    <w:rsid w:val="00FB1A82"/>
    <w:rsid w:val="00FB446D"/>
    <w:rsid w:val="00FB4B46"/>
    <w:rsid w:val="00FC3CED"/>
    <w:rsid w:val="00FC3F5E"/>
    <w:rsid w:val="00FD1ACC"/>
    <w:rsid w:val="00FE0797"/>
    <w:rsid w:val="00FF22DF"/>
    <w:rsid w:val="00FF2F3E"/>
    <w:rsid w:val="00FF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EC5A48D"/>
  <w15:docId w15:val="{000FDE1A-E9A3-49F9-A1F5-662B6697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D63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AFC"/>
    <w:pPr>
      <w:keepNext/>
      <w:keepLines/>
      <w:spacing w:before="48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E52AFC"/>
    <w:pPr>
      <w:keepNext/>
      <w:keepLines/>
      <w:spacing w:before="200" w:line="276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E52AFC"/>
    <w:pPr>
      <w:keepNext/>
      <w:keepLines/>
      <w:spacing w:before="200" w:line="276" w:lineRule="auto"/>
      <w:outlineLvl w:val="2"/>
    </w:pPr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E52AFC"/>
    <w:pPr>
      <w:keepNext/>
      <w:keepLines/>
      <w:spacing w:before="20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E52AFC"/>
    <w:pPr>
      <w:keepNext/>
      <w:keepLines/>
      <w:spacing w:before="200" w:line="276" w:lineRule="auto"/>
      <w:outlineLvl w:val="4"/>
    </w:pPr>
    <w:rPr>
      <w:rFonts w:ascii="Cambria" w:eastAsia="MS Gothic" w:hAnsi="Cambria" w:cs="Times New Roman"/>
      <w:color w:val="243F60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E52AFC"/>
    <w:pPr>
      <w:keepNext/>
      <w:keepLines/>
      <w:spacing w:before="200" w:line="276" w:lineRule="auto"/>
      <w:outlineLvl w:val="5"/>
    </w:pPr>
    <w:rPr>
      <w:rFonts w:ascii="Cambria" w:eastAsia="MS Gothic" w:hAnsi="Cambria" w:cs="Times New Roman"/>
      <w:i/>
      <w:iCs/>
      <w:color w:val="243F60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E52AFC"/>
    <w:pPr>
      <w:keepNext/>
      <w:keepLines/>
      <w:spacing w:before="200" w:line="276" w:lineRule="auto"/>
      <w:outlineLvl w:val="6"/>
    </w:pPr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E52AFC"/>
    <w:pPr>
      <w:keepNext/>
      <w:keepLines/>
      <w:spacing w:before="200" w:line="276" w:lineRule="auto"/>
      <w:outlineLvl w:val="7"/>
    </w:pPr>
    <w:rPr>
      <w:rFonts w:ascii="Cambria" w:eastAsia="MS Gothic" w:hAnsi="Cambria" w:cs="Times New Roman"/>
      <w:color w:val="4F81BD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E52AFC"/>
    <w:pPr>
      <w:keepNext/>
      <w:keepLines/>
      <w:spacing w:before="200" w:line="276" w:lineRule="auto"/>
      <w:outlineLvl w:val="8"/>
    </w:pPr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3D63"/>
    <w:rPr>
      <w:sz w:val="16"/>
      <w:szCs w:val="16"/>
    </w:rPr>
  </w:style>
  <w:style w:type="paragraph" w:customStyle="1" w:styleId="Body">
    <w:name w:val="Body"/>
    <w:link w:val="BodyChar"/>
    <w:rsid w:val="000A2116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0A2116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0A21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D309DC"/>
    <w:pPr>
      <w:spacing w:after="0" w:line="480" w:lineRule="auto"/>
    </w:pPr>
    <w:rPr>
      <w:rFonts w:ascii="Tahoma" w:eastAsia="Times New Roman" w:hAnsi="Tahoma" w:cs="Times New Roman"/>
      <w:sz w:val="16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styleId="Header">
    <w:name w:val="header"/>
    <w:basedOn w:val="Normal"/>
    <w:link w:val="HeaderChar"/>
    <w:uiPriority w:val="99"/>
    <w:unhideWhenUsed/>
    <w:rsid w:val="00D309DC"/>
    <w:pPr>
      <w:tabs>
        <w:tab w:val="center" w:pos="4536"/>
        <w:tab w:val="right" w:pos="9072"/>
      </w:tabs>
      <w:spacing w:after="200" w:line="276" w:lineRule="auto"/>
    </w:pPr>
    <w:rPr>
      <w:rFonts w:ascii="Calibri" w:eastAsia="MS Mincho" w:hAnsi="Calibri" w:cs="Times New Roman"/>
      <w:sz w:val="22"/>
      <w:szCs w:val="22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D309DC"/>
    <w:rPr>
      <w:rFonts w:ascii="Calibri" w:eastAsia="MS Mincho" w:hAnsi="Calibri" w:cs="Times New Roman"/>
      <w:lang w:val="x-none"/>
    </w:rPr>
  </w:style>
  <w:style w:type="paragraph" w:styleId="ListParagraph">
    <w:name w:val="List Paragraph"/>
    <w:basedOn w:val="Normal"/>
    <w:uiPriority w:val="34"/>
    <w:qFormat/>
    <w:rsid w:val="00741484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74148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E52AFC"/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52AFC"/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E52AFC"/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E52AFC"/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E52AFC"/>
    <w:rPr>
      <w:rFonts w:ascii="Cambria" w:eastAsia="MS Gothic" w:hAnsi="Cambria" w:cs="Times New Roman"/>
      <w:color w:val="243F60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E52AFC"/>
    <w:rPr>
      <w:rFonts w:ascii="Cambria" w:eastAsia="MS Gothic" w:hAnsi="Cambria" w:cs="Times New Roman"/>
      <w:i/>
      <w:iCs/>
      <w:color w:val="243F60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E52AFC"/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E52AFC"/>
    <w:rPr>
      <w:rFonts w:ascii="Cambria" w:eastAsia="MS Gothic" w:hAnsi="Cambria" w:cs="Times New Roman"/>
      <w:color w:val="4F81BD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E52AFC"/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uiPriority w:val="35"/>
    <w:qFormat/>
    <w:rsid w:val="00E52AFC"/>
    <w:pPr>
      <w:spacing w:after="200"/>
    </w:pPr>
    <w:rPr>
      <w:rFonts w:ascii="Calibri" w:eastAsia="MS Mincho" w:hAnsi="Calibri" w:cs="Times New Roman"/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52AFC"/>
    <w:pPr>
      <w:pBdr>
        <w:bottom w:val="single" w:sz="8" w:space="4" w:color="4F81BD"/>
      </w:pBdr>
      <w:spacing w:after="300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E52AFC"/>
    <w:rPr>
      <w:rFonts w:ascii="Cambria" w:eastAsia="MS Gothic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AFC"/>
    <w:pPr>
      <w:numPr>
        <w:ilvl w:val="1"/>
      </w:numPr>
      <w:spacing w:after="200" w:line="276" w:lineRule="auto"/>
    </w:pPr>
    <w:rPr>
      <w:rFonts w:ascii="Cambria" w:eastAsia="MS Gothic" w:hAnsi="Cambria" w:cs="Times New Roman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E52AFC"/>
    <w:rPr>
      <w:rFonts w:ascii="Cambria" w:eastAsia="MS Gothic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E52AFC"/>
    <w:rPr>
      <w:b/>
      <w:bCs/>
    </w:rPr>
  </w:style>
  <w:style w:type="character" w:styleId="Emphasis">
    <w:name w:val="Emphasis"/>
    <w:uiPriority w:val="20"/>
    <w:qFormat/>
    <w:rsid w:val="00E52AFC"/>
    <w:rPr>
      <w:i/>
      <w:iCs/>
    </w:rPr>
  </w:style>
  <w:style w:type="paragraph" w:customStyle="1" w:styleId="Mellanmrktrutnt21">
    <w:name w:val="Mellanmörkt rutnät 21"/>
    <w:uiPriority w:val="1"/>
    <w:qFormat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rgadlista-dekorfrg11">
    <w:name w:val="Färgad lista - dekorfärg 11"/>
    <w:basedOn w:val="Normal"/>
    <w:uiPriority w:val="34"/>
    <w:qFormat/>
    <w:rsid w:val="00E52AFC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paragraph" w:customStyle="1" w:styleId="Frgatrutnt-dekorfrg11">
    <w:name w:val="Färgat rutnät - dekorfärg 11"/>
    <w:basedOn w:val="Normal"/>
    <w:next w:val="Normal"/>
    <w:link w:val="Frgatrutnt-dekorfrg1Char"/>
    <w:uiPriority w:val="29"/>
    <w:qFormat/>
    <w:rsid w:val="00E52AFC"/>
    <w:pPr>
      <w:spacing w:after="200" w:line="276" w:lineRule="auto"/>
    </w:pPr>
    <w:rPr>
      <w:rFonts w:ascii="Calibri" w:eastAsia="MS Mincho" w:hAnsi="Calibri" w:cs="Times New Roman"/>
      <w:i/>
      <w:iCs/>
      <w:color w:val="000000"/>
      <w:sz w:val="20"/>
      <w:szCs w:val="20"/>
      <w:lang w:val="x-none" w:eastAsia="x-none"/>
    </w:rPr>
  </w:style>
  <w:style w:type="character" w:customStyle="1" w:styleId="Frgatrutnt-dekorfrg1Char">
    <w:name w:val="Färgat rutnät - dekorfärg 1 Char"/>
    <w:link w:val="Frgatrutnt-dekorfrg11"/>
    <w:uiPriority w:val="29"/>
    <w:rsid w:val="00E52AFC"/>
    <w:rPr>
      <w:rFonts w:ascii="Calibri" w:eastAsia="MS Mincho" w:hAnsi="Calibri" w:cs="Times New Roman"/>
      <w:i/>
      <w:iCs/>
      <w:color w:val="000000"/>
      <w:sz w:val="20"/>
      <w:szCs w:val="20"/>
      <w:lang w:val="x-none" w:eastAsia="x-none"/>
    </w:rPr>
  </w:style>
  <w:style w:type="paragraph" w:customStyle="1" w:styleId="Ljusskuggning-dekorfrg21">
    <w:name w:val="Ljus skuggning - dekorfärg 21"/>
    <w:basedOn w:val="Normal"/>
    <w:next w:val="Normal"/>
    <w:link w:val="Ljusskuggning-dekorfrg2Char"/>
    <w:uiPriority w:val="30"/>
    <w:qFormat/>
    <w:rsid w:val="00E52AFC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MS Mincho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Ljusskuggning-dekorfrg2Char">
    <w:name w:val="Ljus skuggning - dekorfärg 2 Char"/>
    <w:link w:val="Ljusskuggning-dekorfrg21"/>
    <w:uiPriority w:val="30"/>
    <w:rsid w:val="00E52AFC"/>
    <w:rPr>
      <w:rFonts w:ascii="Calibri" w:eastAsia="MS Mincho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Diskretbetoning1">
    <w:name w:val="Diskret betoning1"/>
    <w:uiPriority w:val="19"/>
    <w:qFormat/>
    <w:rsid w:val="00E52AFC"/>
    <w:rPr>
      <w:i/>
      <w:iCs/>
      <w:color w:val="808080"/>
    </w:rPr>
  </w:style>
  <w:style w:type="character" w:customStyle="1" w:styleId="Starkbetoning1">
    <w:name w:val="Stark betoning1"/>
    <w:uiPriority w:val="21"/>
    <w:qFormat/>
    <w:rsid w:val="00E52AFC"/>
    <w:rPr>
      <w:b/>
      <w:bCs/>
      <w:i/>
      <w:iCs/>
      <w:color w:val="4F81BD"/>
    </w:rPr>
  </w:style>
  <w:style w:type="character" w:customStyle="1" w:styleId="Diskretreferens1">
    <w:name w:val="Diskret referens1"/>
    <w:uiPriority w:val="31"/>
    <w:qFormat/>
    <w:rsid w:val="00E52AFC"/>
    <w:rPr>
      <w:smallCaps/>
      <w:color w:val="C0504D"/>
      <w:u w:val="single"/>
    </w:rPr>
  </w:style>
  <w:style w:type="character" w:customStyle="1" w:styleId="Starkreferens1">
    <w:name w:val="Stark referens1"/>
    <w:uiPriority w:val="32"/>
    <w:qFormat/>
    <w:rsid w:val="00E52AFC"/>
    <w:rPr>
      <w:b/>
      <w:bCs/>
      <w:smallCaps/>
      <w:color w:val="C0504D"/>
      <w:spacing w:val="5"/>
      <w:u w:val="single"/>
    </w:rPr>
  </w:style>
  <w:style w:type="character" w:customStyle="1" w:styleId="Bokenstitel1">
    <w:name w:val="Bokens titel1"/>
    <w:uiPriority w:val="33"/>
    <w:qFormat/>
    <w:rsid w:val="00E52AFC"/>
    <w:rPr>
      <w:b/>
      <w:bCs/>
      <w:smallCaps/>
      <w:spacing w:val="5"/>
    </w:rPr>
  </w:style>
  <w:style w:type="paragraph" w:customStyle="1" w:styleId="Innehllsfrteckningsrubrik1">
    <w:name w:val="Innehållsförteckningsrubrik1"/>
    <w:basedOn w:val="Heading1"/>
    <w:next w:val="Normal"/>
    <w:uiPriority w:val="39"/>
    <w:semiHidden/>
    <w:unhideWhenUsed/>
    <w:qFormat/>
    <w:rsid w:val="00E52AFC"/>
    <w:pPr>
      <w:outlineLvl w:val="9"/>
    </w:pPr>
  </w:style>
  <w:style w:type="character" w:styleId="Hyperlink">
    <w:name w:val="Hyperlink"/>
    <w:unhideWhenUsed/>
    <w:rsid w:val="00E52AF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52AF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AF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AFC"/>
    <w:rPr>
      <w:rFonts w:ascii="Lucida Grande" w:eastAsia="MS Mincho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AFC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AFC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AF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semiHidden/>
    <w:unhideWhenUsed/>
    <w:rsid w:val="00E52AFC"/>
    <w:rPr>
      <w:color w:val="800080"/>
      <w:u w:val="single"/>
    </w:rPr>
  </w:style>
  <w:style w:type="paragraph" w:customStyle="1" w:styleId="Mellanmrklista2-dekorfrg21">
    <w:name w:val="Mellanmörk lista 2 - dekorfärg 2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rgadskuggning-dekorfrg11">
    <w:name w:val="Färgad skuggning - dekorfärg 1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Ljuslista-dekorfrg31">
    <w:name w:val="Ljus lista - dekorfärg 3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character" w:customStyle="1" w:styleId="highlight">
    <w:name w:val="highlight"/>
    <w:rsid w:val="00E52AFC"/>
  </w:style>
  <w:style w:type="paragraph" w:styleId="Footer">
    <w:name w:val="footer"/>
    <w:basedOn w:val="Normal"/>
    <w:link w:val="FooterChar"/>
    <w:uiPriority w:val="99"/>
    <w:unhideWhenUsed/>
    <w:rsid w:val="00E52AFC"/>
    <w:pPr>
      <w:tabs>
        <w:tab w:val="center" w:pos="4536"/>
        <w:tab w:val="right" w:pos="9072"/>
      </w:tabs>
      <w:spacing w:after="200" w:line="276" w:lineRule="auto"/>
    </w:pPr>
    <w:rPr>
      <w:rFonts w:ascii="Calibri" w:eastAsia="MS Mincho" w:hAnsi="Calibri" w:cs="Times New Roman"/>
      <w:sz w:val="22"/>
      <w:szCs w:val="22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E52AFC"/>
    <w:rPr>
      <w:rFonts w:ascii="Calibri" w:eastAsia="MS Mincho" w:hAnsi="Calibri" w:cs="Times New Roman"/>
      <w:lang w:val="x-none"/>
    </w:rPr>
  </w:style>
  <w:style w:type="paragraph" w:customStyle="1" w:styleId="EndNoteBibliographyTitle">
    <w:name w:val="EndNote Bibliography Title"/>
    <w:basedOn w:val="Normal"/>
    <w:link w:val="EndNoteBibliographyTitleChar"/>
    <w:rsid w:val="00E52AFC"/>
    <w:pPr>
      <w:spacing w:line="276" w:lineRule="auto"/>
      <w:jc w:val="center"/>
    </w:pPr>
    <w:rPr>
      <w:rFonts w:ascii="Calibri" w:eastAsia="MS Mincho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E52AFC"/>
    <w:rPr>
      <w:rFonts w:ascii="Calibri" w:eastAsia="MS Mincho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2AFC"/>
    <w:pPr>
      <w:spacing w:after="200"/>
    </w:pPr>
    <w:rPr>
      <w:rFonts w:ascii="Calibri" w:eastAsia="MS Mincho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E52AFC"/>
    <w:rPr>
      <w:rFonts w:ascii="Calibri" w:eastAsia="MS Mincho" w:hAnsi="Calibri" w:cs="Calibri"/>
      <w:noProof/>
      <w:lang w:val="en-US"/>
    </w:rPr>
  </w:style>
  <w:style w:type="paragraph" w:customStyle="1" w:styleId="western">
    <w:name w:val="western"/>
    <w:basedOn w:val="Normal"/>
    <w:rsid w:val="00E52AFC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2"/>
      <w:szCs w:val="22"/>
      <w:lang w:eastAsia="sv-SE"/>
    </w:rPr>
  </w:style>
  <w:style w:type="table" w:customStyle="1" w:styleId="TableGridLight1">
    <w:name w:val="Table Grid Light1"/>
    <w:basedOn w:val="TableNormal"/>
    <w:uiPriority w:val="40"/>
    <w:rsid w:val="00E52AFC"/>
    <w:pPr>
      <w:spacing w:after="0" w:line="240" w:lineRule="auto"/>
    </w:pPr>
    <w:rPr>
      <w:rFonts w:ascii="Calibri" w:eastAsia="MS Mincho" w:hAnsi="Calibri" w:cs="Times New Roman"/>
      <w:sz w:val="20"/>
      <w:szCs w:val="20"/>
      <w:lang w:val="sv-SE" w:eastAsia="sv-S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Default">
    <w:name w:val="Default"/>
    <w:rsid w:val="00E52AFC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val="sv-SE" w:eastAsia="sv-SE"/>
    </w:rPr>
  </w:style>
  <w:style w:type="paragraph" w:customStyle="1" w:styleId="Frgadskuggning-dekorfrg12">
    <w:name w:val="Färgad skuggning - dekorfärg 12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character" w:styleId="LineNumber">
    <w:name w:val="line number"/>
    <w:uiPriority w:val="99"/>
    <w:semiHidden/>
    <w:unhideWhenUsed/>
    <w:rsid w:val="00E52AFC"/>
  </w:style>
  <w:style w:type="paragraph" w:styleId="Revision">
    <w:name w:val="Revision"/>
    <w:hidden/>
    <w:uiPriority w:val="62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-body">
    <w:name w:val="f-body"/>
    <w:basedOn w:val="Normal"/>
    <w:rsid w:val="00E52AFC"/>
    <w:pPr>
      <w:spacing w:before="300" w:line="360" w:lineRule="atLeast"/>
    </w:pPr>
    <w:rPr>
      <w:rFonts w:ascii="Times New Roman" w:eastAsia="Times New Roman" w:hAnsi="Times New Roman" w:cs="Times New Roman"/>
      <w:sz w:val="26"/>
      <w:szCs w:val="26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E52AF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52AFC"/>
    <w:pPr>
      <w:spacing w:after="0" w:line="240" w:lineRule="auto"/>
    </w:pPr>
    <w:rPr>
      <w:rFonts w:ascii="Times New Roman" w:eastAsiaTheme="majorEastAsia" w:hAnsi="Times New Roman" w:cstheme="majorBidi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AFC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Cambria" w:eastAsia="Times New Roman" w:hAnsi="Cambria" w:cs="Times New Roman"/>
      <w:i/>
      <w:iCs/>
      <w:color w:val="FFFFF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AFC"/>
    <w:rPr>
      <w:rFonts w:ascii="Cambria" w:eastAsia="Times New Roman" w:hAnsi="Cambria" w:cs="Times New Roman"/>
      <w:i/>
      <w:iCs/>
      <w:color w:val="FFFFFF"/>
      <w:sz w:val="24"/>
      <w:szCs w:val="24"/>
      <w:shd w:val="clear" w:color="auto" w:fill="4F81BD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CA4BB07ED8864EBA52E89DD11FF063" ma:contentTypeVersion="8" ma:contentTypeDescription="Skapa ett nytt dokument." ma:contentTypeScope="" ma:versionID="dde0d2bf38fe9f206958f1125160fe36">
  <xsd:schema xmlns:xsd="http://www.w3.org/2001/XMLSchema" xmlns:xs="http://www.w3.org/2001/XMLSchema" xmlns:p="http://schemas.microsoft.com/office/2006/metadata/properties" xmlns:ns2="da771b12-431a-4a33-a5f4-69c4476c4eaf" targetNamespace="http://schemas.microsoft.com/office/2006/metadata/properties" ma:root="true" ma:fieldsID="4f174e067a929df098a137e6f155a8ad" ns2:_="">
    <xsd:import namespace="da771b12-431a-4a33-a5f4-69c4476c4e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71b12-431a-4a33-a5f4-69c4476c4e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C1EA9D-B188-4BFC-ADD1-56C467051C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18E3EC-CBF8-4E56-AD38-96BC52979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71b12-431a-4a33-a5f4-69c4476c4e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6</CharactersWithSpaces>
  <SharedDoc>false</SharedDoc>
  <HLinks>
    <vt:vector size="6" baseType="variant">
      <vt:variant>
        <vt:i4>2752627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?term=Hildingsson%20I&amp;filter=dates.2014%2F1%2F1-2014%2F12%2F3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Wallerstedt</dc:creator>
  <cp:keywords/>
  <dc:description/>
  <cp:lastModifiedBy>Susanna Wallerstedt</cp:lastModifiedBy>
  <cp:revision>4</cp:revision>
  <dcterms:created xsi:type="dcterms:W3CDTF">2022-10-16T16:26:00Z</dcterms:created>
  <dcterms:modified xsi:type="dcterms:W3CDTF">2022-10-20T18:47:00Z</dcterms:modified>
</cp:coreProperties>
</file>